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387DA" w14:textId="573A216F" w:rsidR="004E36CB" w:rsidRDefault="004E36CB">
      <w:r>
        <w:t>SUPPLEMENTARY TABLES</w:t>
      </w:r>
    </w:p>
    <w:p w14:paraId="5B3AB18A" w14:textId="77777777" w:rsidR="004E36CB" w:rsidRDefault="004E36CB"/>
    <w:p w14:paraId="0BD10FFD" w14:textId="77777777" w:rsidR="004E36CB" w:rsidRPr="009C05EC" w:rsidRDefault="004E36CB" w:rsidP="004E36CB">
      <w:r>
        <w:rPr>
          <w:b/>
          <w:bCs/>
        </w:rPr>
        <w:t xml:space="preserve">Supplementary </w:t>
      </w:r>
      <w:r w:rsidRPr="00487880">
        <w:rPr>
          <w:b/>
          <w:bCs/>
        </w:rPr>
        <w:t>Table 1</w:t>
      </w:r>
      <w:r w:rsidRPr="009C05EC">
        <w:t xml:space="preserve">. </w:t>
      </w:r>
      <w:r>
        <w:t>Routine s</w:t>
      </w:r>
      <w:r w:rsidRPr="009C05EC">
        <w:t>ampling protocol</w:t>
      </w:r>
      <w:r>
        <w:t>.</w:t>
      </w:r>
    </w:p>
    <w:tbl>
      <w:tblPr>
        <w:tblStyle w:val="Yksinkertainentaulukko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646"/>
      </w:tblGrid>
      <w:tr w:rsidR="004E36CB" w14:paraId="73EEC791" w14:textId="77777777" w:rsidTr="00F27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E5F11E2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Anatomical location</w:t>
            </w:r>
          </w:p>
        </w:tc>
        <w:tc>
          <w:tcPr>
            <w:tcW w:w="6646" w:type="dxa"/>
            <w:tcBorders>
              <w:top w:val="single" w:sz="4" w:space="0" w:color="auto"/>
              <w:bottom w:val="single" w:sz="4" w:space="0" w:color="auto"/>
            </w:tcBorders>
          </w:tcPr>
          <w:p w14:paraId="503DF50D" w14:textId="77777777" w:rsidR="004E36CB" w:rsidRPr="00E47359" w:rsidRDefault="004E36CB" w:rsidP="008B7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E47359">
              <w:rPr>
                <w:lang w:val="fi-FI"/>
              </w:rPr>
              <w:t>Specification</w:t>
            </w:r>
          </w:p>
        </w:tc>
      </w:tr>
      <w:tr w:rsidR="004E36CB" w14:paraId="504C6EEF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2A6AE955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Cerebral cortex</w:t>
            </w:r>
          </w:p>
        </w:tc>
        <w:tc>
          <w:tcPr>
            <w:tcW w:w="6646" w:type="dxa"/>
            <w:tcBorders>
              <w:top w:val="single" w:sz="4" w:space="0" w:color="auto"/>
            </w:tcBorders>
          </w:tcPr>
          <w:p w14:paraId="62862BD5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14:paraId="27BFBDB1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F489786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</w:rPr>
              <w:t>Frontal cortex</w:t>
            </w:r>
          </w:p>
        </w:tc>
        <w:tc>
          <w:tcPr>
            <w:tcW w:w="6646" w:type="dxa"/>
          </w:tcPr>
          <w:p w14:paraId="3EE9BB35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t>To include anterior watershed</w:t>
            </w:r>
          </w:p>
        </w:tc>
      </w:tr>
      <w:tr w:rsidR="004E36CB" w14:paraId="0665A7CF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DCF630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Temporal cortex</w:t>
            </w:r>
          </w:p>
        </w:tc>
        <w:tc>
          <w:tcPr>
            <w:tcW w:w="6646" w:type="dxa"/>
          </w:tcPr>
          <w:p w14:paraId="14DD3C79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To include superior and middle gyrus</w:t>
            </w:r>
          </w:p>
        </w:tc>
      </w:tr>
      <w:tr w:rsidR="004E36CB" w14:paraId="758CB86F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4E35D03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Parietal cortex</w:t>
            </w:r>
          </w:p>
        </w:tc>
        <w:tc>
          <w:tcPr>
            <w:tcW w:w="6646" w:type="dxa"/>
          </w:tcPr>
          <w:p w14:paraId="2173E108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To include posterior watershed</w:t>
            </w:r>
          </w:p>
        </w:tc>
      </w:tr>
      <w:tr w:rsidR="004E36CB" w14:paraId="621DE55C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8C73EF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</w:rPr>
              <w:t>Occipital cortex</w:t>
            </w:r>
          </w:p>
        </w:tc>
        <w:tc>
          <w:tcPr>
            <w:tcW w:w="6646" w:type="dxa"/>
          </w:tcPr>
          <w:p w14:paraId="51486A2B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t>To include calcarine sulcus</w:t>
            </w:r>
          </w:p>
        </w:tc>
      </w:tr>
      <w:tr w:rsidR="004E36CB" w14:paraId="05A05F97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FF4F049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Cingulate cortex</w:t>
            </w:r>
          </w:p>
        </w:tc>
        <w:tc>
          <w:tcPr>
            <w:tcW w:w="6646" w:type="dxa"/>
          </w:tcPr>
          <w:p w14:paraId="62B2EFA4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Anterior</w:t>
            </w:r>
          </w:p>
        </w:tc>
      </w:tr>
      <w:tr w:rsidR="004E36CB" w14:paraId="1CD56A1E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47FE4BE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Other cerebral structures</w:t>
            </w:r>
          </w:p>
        </w:tc>
        <w:tc>
          <w:tcPr>
            <w:tcW w:w="6646" w:type="dxa"/>
          </w:tcPr>
          <w:p w14:paraId="69773266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14:paraId="2D6BD327" w14:textId="77777777" w:rsidTr="00F27D2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54CC6D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</w:rPr>
              <w:t>Frontal white matter</w:t>
            </w:r>
          </w:p>
        </w:tc>
        <w:tc>
          <w:tcPr>
            <w:tcW w:w="6646" w:type="dxa"/>
          </w:tcPr>
          <w:p w14:paraId="4A334F08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t>Parasagittal</w:t>
            </w:r>
          </w:p>
        </w:tc>
      </w:tr>
      <w:tr w:rsidR="004E36CB" w14:paraId="3BB756D9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C905291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</w:rPr>
              <w:t>Corpus callosum, genu</w:t>
            </w:r>
          </w:p>
        </w:tc>
        <w:tc>
          <w:tcPr>
            <w:tcW w:w="6646" w:type="dxa"/>
          </w:tcPr>
          <w:p w14:paraId="67BC3E85" w14:textId="167DD69B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14:paraId="7F5D59E6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38B9735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</w:rPr>
              <w:t>Corpus callosum, splenium</w:t>
            </w:r>
          </w:p>
        </w:tc>
        <w:tc>
          <w:tcPr>
            <w:tcW w:w="6646" w:type="dxa"/>
          </w:tcPr>
          <w:p w14:paraId="1D346D99" w14:textId="0AD4884E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14:paraId="306C1BF1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B4ECC28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Caudate nucleus</w:t>
            </w:r>
          </w:p>
        </w:tc>
        <w:tc>
          <w:tcPr>
            <w:tcW w:w="6646" w:type="dxa"/>
          </w:tcPr>
          <w:p w14:paraId="58FB0142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To include anterior limb of the internal capsule</w:t>
            </w:r>
          </w:p>
        </w:tc>
      </w:tr>
      <w:tr w:rsidR="004E36CB" w14:paraId="54F8BCB9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E78B3A8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Lenticular nucleus</w:t>
            </w:r>
          </w:p>
        </w:tc>
        <w:tc>
          <w:tcPr>
            <w:tcW w:w="6646" w:type="dxa"/>
          </w:tcPr>
          <w:p w14:paraId="37911C55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To include insular cortex</w:t>
            </w:r>
          </w:p>
        </w:tc>
      </w:tr>
      <w:tr w:rsidR="004E36CB" w14:paraId="6CF7B8F8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56CE8DC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Thalamus, right</w:t>
            </w:r>
          </w:p>
        </w:tc>
        <w:tc>
          <w:tcPr>
            <w:tcW w:w="6646" w:type="dxa"/>
          </w:tcPr>
          <w:p w14:paraId="1E2E3018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To include posterior limb of the internal capsule</w:t>
            </w:r>
          </w:p>
        </w:tc>
      </w:tr>
      <w:tr w:rsidR="004E36CB" w14:paraId="69725FCD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6800165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Thalamus, left</w:t>
            </w:r>
          </w:p>
        </w:tc>
        <w:tc>
          <w:tcPr>
            <w:tcW w:w="6646" w:type="dxa"/>
          </w:tcPr>
          <w:p w14:paraId="27C270E9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t>As above</w:t>
            </w:r>
          </w:p>
        </w:tc>
      </w:tr>
      <w:tr w:rsidR="004E36CB" w14:paraId="1457EA10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D22E69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Hippocampus, right</w:t>
            </w:r>
          </w:p>
        </w:tc>
        <w:tc>
          <w:tcPr>
            <w:tcW w:w="6646" w:type="dxa"/>
          </w:tcPr>
          <w:p w14:paraId="114B646A" w14:textId="7785C2D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 xml:space="preserve">To include cornu </w:t>
            </w:r>
            <w:r w:rsidR="000C00C1">
              <w:t>A</w:t>
            </w:r>
            <w:r w:rsidRPr="008310AA">
              <w:t>mmonis, parahippocampal gyrus</w:t>
            </w:r>
            <w:r w:rsidR="002B20C3">
              <w:t>,</w:t>
            </w:r>
            <w:r w:rsidRPr="008310AA">
              <w:t xml:space="preserve"> and fusiform gyrus</w:t>
            </w:r>
          </w:p>
        </w:tc>
      </w:tr>
      <w:tr w:rsidR="004E36CB" w14:paraId="18B1FDBA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BBB1A18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Hippocampus, left</w:t>
            </w:r>
          </w:p>
        </w:tc>
        <w:tc>
          <w:tcPr>
            <w:tcW w:w="6646" w:type="dxa"/>
          </w:tcPr>
          <w:p w14:paraId="23E4B9A0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As above</w:t>
            </w:r>
          </w:p>
        </w:tc>
      </w:tr>
      <w:tr w:rsidR="004E36CB" w14:paraId="71866215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F5F90CC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Basal forebrain</w:t>
            </w:r>
          </w:p>
        </w:tc>
        <w:tc>
          <w:tcPr>
            <w:tcW w:w="6646" w:type="dxa"/>
          </w:tcPr>
          <w:p w14:paraId="1042E636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To include amygdala and commissura anterior</w:t>
            </w:r>
          </w:p>
        </w:tc>
      </w:tr>
      <w:tr w:rsidR="004E36CB" w14:paraId="1DFB1125" w14:textId="77777777" w:rsidTr="00F27D2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6DAFDF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Brainstem</w:t>
            </w:r>
          </w:p>
        </w:tc>
        <w:tc>
          <w:tcPr>
            <w:tcW w:w="6646" w:type="dxa"/>
          </w:tcPr>
          <w:p w14:paraId="4A00DBBF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14:paraId="12C8FCDE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CD7B5A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</w:rPr>
              <w:t>Midbrain</w:t>
            </w:r>
          </w:p>
        </w:tc>
        <w:tc>
          <w:tcPr>
            <w:tcW w:w="6646" w:type="dxa"/>
          </w:tcPr>
          <w:p w14:paraId="3D020D67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t>To include substantia nigra</w:t>
            </w:r>
          </w:p>
        </w:tc>
      </w:tr>
      <w:tr w:rsidR="004E36CB" w14:paraId="44CD484A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9978F6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Rostral pons</w:t>
            </w:r>
          </w:p>
        </w:tc>
        <w:tc>
          <w:tcPr>
            <w:tcW w:w="6646" w:type="dxa"/>
          </w:tcPr>
          <w:p w14:paraId="71C24490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Rostral to the superior cerebellar peduncles</w:t>
            </w:r>
          </w:p>
        </w:tc>
      </w:tr>
      <w:tr w:rsidR="004E36CB" w14:paraId="79BDD591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5B2204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Caudal pons, right</w:t>
            </w:r>
          </w:p>
        </w:tc>
        <w:tc>
          <w:tcPr>
            <w:tcW w:w="6646" w:type="dxa"/>
          </w:tcPr>
          <w:p w14:paraId="4D34B2D8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To include middle cerebellar peduncles</w:t>
            </w:r>
          </w:p>
        </w:tc>
      </w:tr>
      <w:tr w:rsidR="004E36CB" w14:paraId="1A201CAE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B7185C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Caudal pons, left</w:t>
            </w:r>
          </w:p>
        </w:tc>
        <w:tc>
          <w:tcPr>
            <w:tcW w:w="6646" w:type="dxa"/>
          </w:tcPr>
          <w:p w14:paraId="452E3E7D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As above</w:t>
            </w:r>
          </w:p>
        </w:tc>
      </w:tr>
      <w:tr w:rsidR="004E36CB" w14:paraId="60F2B422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CF8EC77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Medulla oblongata</w:t>
            </w:r>
          </w:p>
        </w:tc>
        <w:tc>
          <w:tcPr>
            <w:tcW w:w="6646" w:type="dxa"/>
          </w:tcPr>
          <w:p w14:paraId="54948658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To include inferior olivary nuclei</w:t>
            </w:r>
          </w:p>
        </w:tc>
      </w:tr>
      <w:tr w:rsidR="004E36CB" w14:paraId="6C8630B5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9F57835" w14:textId="77777777" w:rsidR="004E36CB" w:rsidRPr="00E47359" w:rsidRDefault="004E36CB" w:rsidP="008B784D">
            <w:r w:rsidRPr="00E47359">
              <w:t>Cerebellum</w:t>
            </w:r>
          </w:p>
        </w:tc>
        <w:tc>
          <w:tcPr>
            <w:tcW w:w="6646" w:type="dxa"/>
          </w:tcPr>
          <w:p w14:paraId="39116CC2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36CB" w14:paraId="3C7723B5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3076E9C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Cerebellum, hemisphere</w:t>
            </w:r>
          </w:p>
        </w:tc>
        <w:tc>
          <w:tcPr>
            <w:tcW w:w="6646" w:type="dxa"/>
          </w:tcPr>
          <w:p w14:paraId="7F2B555F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To include cerebellar cortex and dentate nucleus</w:t>
            </w:r>
          </w:p>
        </w:tc>
      </w:tr>
      <w:tr w:rsidR="004E36CB" w14:paraId="1BAC424A" w14:textId="77777777" w:rsidTr="00F27D2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A1BCE2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Cerebellum, vermis</w:t>
            </w:r>
          </w:p>
        </w:tc>
        <w:tc>
          <w:tcPr>
            <w:tcW w:w="6646" w:type="dxa"/>
          </w:tcPr>
          <w:p w14:paraId="74D7F3AE" w14:textId="749EA99C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36CB" w14:paraId="2FA830A0" w14:textId="77777777" w:rsidTr="00F2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77CFE6" w14:textId="77777777" w:rsidR="004E36CB" w:rsidRPr="00E47359" w:rsidRDefault="004E36CB" w:rsidP="008B784D">
            <w:r w:rsidRPr="00E47359">
              <w:t>Screening block for common degenerative diseases</w:t>
            </w:r>
          </w:p>
        </w:tc>
        <w:tc>
          <w:tcPr>
            <w:tcW w:w="6646" w:type="dxa"/>
          </w:tcPr>
          <w:p w14:paraId="216F7B2E" w14:textId="106E03A0" w:rsidR="004E36CB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Small sections of the following:</w:t>
            </w:r>
            <w:r w:rsidRPr="008310AA">
              <w:br/>
              <w:t xml:space="preserve">- Cornu </w:t>
            </w:r>
            <w:r w:rsidR="000C00C1">
              <w:t>A</w:t>
            </w:r>
            <w:r w:rsidRPr="008310AA">
              <w:t>mmonis</w:t>
            </w:r>
            <w:r w:rsidR="008928F1">
              <w:t xml:space="preserve"> and </w:t>
            </w:r>
            <w:r w:rsidR="008928F1" w:rsidRPr="008310AA">
              <w:t>parahippocampal gyrus</w:t>
            </w:r>
            <w:r w:rsidR="00F61C14">
              <w:t xml:space="preserve"> </w:t>
            </w:r>
            <w:r w:rsidR="00AA37DA">
              <w:t>on</w:t>
            </w:r>
            <w:r w:rsidRPr="008310AA">
              <w:t xml:space="preserve"> either </w:t>
            </w:r>
            <w:r w:rsidR="00AA37DA">
              <w:t>side</w:t>
            </w:r>
          </w:p>
          <w:p w14:paraId="64DB5952" w14:textId="4DFE9506" w:rsidR="00E33D2A" w:rsidRPr="008310AA" w:rsidRDefault="00E33D2A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- Frontal cortex</w:t>
            </w:r>
          </w:p>
          <w:p w14:paraId="4CD55845" w14:textId="3AA7F925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- Calcarine cortex</w:t>
            </w:r>
            <w:r w:rsidRPr="008310AA">
              <w:br/>
              <w:t>- Lenticular nucleus</w:t>
            </w:r>
            <w:r w:rsidRPr="008310AA">
              <w:br/>
              <w:t>- Substantia nigra</w:t>
            </w:r>
            <w:r w:rsidRPr="008310AA">
              <w:br/>
              <w:t>- Cerebellar cortex and dentate nucleus</w:t>
            </w:r>
          </w:p>
        </w:tc>
      </w:tr>
    </w:tbl>
    <w:p w14:paraId="625E30A1" w14:textId="77777777" w:rsidR="004E36CB" w:rsidRPr="009C05EC" w:rsidRDefault="004E36CB" w:rsidP="004E36CB"/>
    <w:p w14:paraId="527C8DC5" w14:textId="77777777" w:rsidR="004E36CB" w:rsidRPr="009C05EC" w:rsidRDefault="004E36CB" w:rsidP="004E36CB"/>
    <w:p w14:paraId="0F578D05" w14:textId="77777777" w:rsidR="004E36CB" w:rsidRDefault="004E36CB" w:rsidP="004E36CB">
      <w:r>
        <w:br w:type="page"/>
      </w:r>
    </w:p>
    <w:p w14:paraId="2CC9B31D" w14:textId="77777777" w:rsidR="004E36CB" w:rsidRDefault="004E36CB" w:rsidP="004E36CB">
      <w:r>
        <w:rPr>
          <w:b/>
          <w:bCs/>
        </w:rPr>
        <w:lastRenderedPageBreak/>
        <w:t xml:space="preserve">Supplementary </w:t>
      </w:r>
      <w:r w:rsidRPr="00A07EF2">
        <w:rPr>
          <w:b/>
          <w:bCs/>
        </w:rPr>
        <w:t>Table 2</w:t>
      </w:r>
      <w:r>
        <w:t>. Documentation of cases in the electronic database.</w:t>
      </w:r>
    </w:p>
    <w:tbl>
      <w:tblPr>
        <w:tblStyle w:val="Yksinkertainentaulukko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5233"/>
      </w:tblGrid>
      <w:tr w:rsidR="004E36CB" w:rsidRPr="008310AA" w14:paraId="76A9B384" w14:textId="77777777" w:rsidTr="005E6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0E91F26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Variable</w:t>
            </w:r>
          </w:p>
        </w:tc>
        <w:tc>
          <w:tcPr>
            <w:tcW w:w="5233" w:type="dxa"/>
            <w:tcBorders>
              <w:top w:val="single" w:sz="4" w:space="0" w:color="auto"/>
              <w:bottom w:val="single" w:sz="4" w:space="0" w:color="auto"/>
            </w:tcBorders>
          </w:tcPr>
          <w:p w14:paraId="1A5CD6D0" w14:textId="77777777" w:rsidR="004E36CB" w:rsidRPr="00E47359" w:rsidRDefault="004E36CB" w:rsidP="008B7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E47359">
              <w:rPr>
                <w:lang w:val="fi-FI"/>
              </w:rPr>
              <w:t>Specification</w:t>
            </w:r>
          </w:p>
        </w:tc>
      </w:tr>
      <w:tr w:rsidR="004E36CB" w:rsidRPr="008310AA" w14:paraId="6EDED95D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</w:tcPr>
          <w:p w14:paraId="6758B381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Metadata</w:t>
            </w:r>
          </w:p>
        </w:tc>
        <w:tc>
          <w:tcPr>
            <w:tcW w:w="5233" w:type="dxa"/>
            <w:tcBorders>
              <w:top w:val="single" w:sz="4" w:space="0" w:color="auto"/>
            </w:tcBorders>
          </w:tcPr>
          <w:p w14:paraId="50EB5313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69C33B3E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645C057" w14:textId="4119CFAD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Case number</w:t>
            </w:r>
          </w:p>
        </w:tc>
        <w:tc>
          <w:tcPr>
            <w:tcW w:w="5233" w:type="dxa"/>
          </w:tcPr>
          <w:p w14:paraId="6CF0B7AC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29027C7F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C499CF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Name of in-house consultant</w:t>
            </w:r>
          </w:p>
        </w:tc>
        <w:tc>
          <w:tcPr>
            <w:tcW w:w="5233" w:type="dxa"/>
          </w:tcPr>
          <w:p w14:paraId="6E4D5D55" w14:textId="77B7E630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The person responsible for the case</w:t>
            </w:r>
          </w:p>
        </w:tc>
      </w:tr>
      <w:tr w:rsidR="004E36CB" w:rsidRPr="008310AA" w14:paraId="3392247E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6ECCDB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Other consultants</w:t>
            </w:r>
          </w:p>
        </w:tc>
        <w:tc>
          <w:tcPr>
            <w:tcW w:w="5233" w:type="dxa"/>
          </w:tcPr>
          <w:p w14:paraId="38B5DAA8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Both external and internal consultants</w:t>
            </w:r>
          </w:p>
        </w:tc>
      </w:tr>
      <w:tr w:rsidR="004E36CB" w:rsidRPr="008310AA" w14:paraId="672E58CD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8EB7DD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Status of the consultation</w:t>
            </w:r>
          </w:p>
        </w:tc>
        <w:tc>
          <w:tcPr>
            <w:tcW w:w="5233" w:type="dxa"/>
          </w:tcPr>
          <w:p w14:paraId="663054B4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rPr>
                <w:lang w:val="fi-FI"/>
              </w:rPr>
              <w:t>Gross examination/Microscopy/Completed</w:t>
            </w:r>
          </w:p>
        </w:tc>
      </w:tr>
      <w:tr w:rsidR="004E36CB" w:rsidRPr="008310AA" w14:paraId="7D1E9C28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811A163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Time stamps for status changes</w:t>
            </w:r>
          </w:p>
        </w:tc>
        <w:tc>
          <w:tcPr>
            <w:tcW w:w="5233" w:type="dxa"/>
          </w:tcPr>
          <w:p w14:paraId="576948E7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Dates</w:t>
            </w:r>
          </w:p>
        </w:tc>
      </w:tr>
      <w:tr w:rsidR="004E36CB" w:rsidRPr="008310AA" w14:paraId="5B32A065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59AD5C" w14:textId="77777777" w:rsidR="004E36CB" w:rsidRPr="00E47359" w:rsidRDefault="004E36CB" w:rsidP="008B784D">
            <w:r w:rsidRPr="00E47359">
              <w:t>Background information</w:t>
            </w:r>
          </w:p>
        </w:tc>
        <w:tc>
          <w:tcPr>
            <w:tcW w:w="5233" w:type="dxa"/>
          </w:tcPr>
          <w:p w14:paraId="7D5C5B97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3352BD4C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403C4D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Brain weight</w:t>
            </w:r>
          </w:p>
        </w:tc>
        <w:tc>
          <w:tcPr>
            <w:tcW w:w="5233" w:type="dxa"/>
          </w:tcPr>
          <w:p w14:paraId="7B56283E" w14:textId="6E7A844D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rPr>
                <w:lang w:val="fi-FI"/>
              </w:rPr>
              <w:t xml:space="preserve">Fresh/After </w:t>
            </w:r>
            <w:r w:rsidR="00C26E12">
              <w:rPr>
                <w:lang w:val="fi-FI"/>
              </w:rPr>
              <w:t>formaldehyde</w:t>
            </w:r>
            <w:r w:rsidR="008043FD">
              <w:rPr>
                <w:lang w:val="fi-FI"/>
              </w:rPr>
              <w:t xml:space="preserve"> </w:t>
            </w:r>
            <w:r w:rsidRPr="008310AA">
              <w:rPr>
                <w:lang w:val="fi-FI"/>
              </w:rPr>
              <w:t>fixation</w:t>
            </w:r>
          </w:p>
        </w:tc>
      </w:tr>
      <w:tr w:rsidR="004E36CB" w:rsidRPr="008310AA" w14:paraId="31BF7922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34E04F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Samples and stains</w:t>
            </w:r>
          </w:p>
        </w:tc>
        <w:tc>
          <w:tcPr>
            <w:tcW w:w="5233" w:type="dxa"/>
          </w:tcPr>
          <w:p w14:paraId="6F8DE60D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6240BD08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96E34C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Cassette number</w:t>
            </w:r>
          </w:p>
        </w:tc>
        <w:tc>
          <w:tcPr>
            <w:tcW w:w="5233" w:type="dxa"/>
          </w:tcPr>
          <w:p w14:paraId="4C9A9B32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3F60623C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8A0BD03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Anatomical location</w:t>
            </w:r>
          </w:p>
        </w:tc>
        <w:tc>
          <w:tcPr>
            <w:tcW w:w="5233" w:type="dxa"/>
          </w:tcPr>
          <w:p w14:paraId="79800583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Selected from a structured list</w:t>
            </w:r>
          </w:p>
        </w:tc>
      </w:tr>
      <w:tr w:rsidR="004E36CB" w:rsidRPr="008310AA" w14:paraId="11BAA8B0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A56425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Slice (cerebral samples only)</w:t>
            </w:r>
          </w:p>
        </w:tc>
        <w:tc>
          <w:tcPr>
            <w:tcW w:w="5233" w:type="dxa"/>
          </w:tcPr>
          <w:p w14:paraId="36FFE32B" w14:textId="2263F27C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 xml:space="preserve">Anterior (A)/Posterior (P) + ordinal number denoting the </w:t>
            </w:r>
            <w:r w:rsidR="00B70528">
              <w:t>section</w:t>
            </w:r>
            <w:r w:rsidRPr="008310AA">
              <w:t xml:space="preserve"> from the mamillary bodies, e.g., “A1”</w:t>
            </w:r>
            <w:r w:rsidR="00313583">
              <w:t xml:space="preserve"> or “P4”</w:t>
            </w:r>
          </w:p>
        </w:tc>
      </w:tr>
      <w:tr w:rsidR="004E36CB" w:rsidRPr="008310AA" w14:paraId="77757226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E62707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Stains</w:t>
            </w:r>
          </w:p>
        </w:tc>
        <w:tc>
          <w:tcPr>
            <w:tcW w:w="5233" w:type="dxa"/>
          </w:tcPr>
          <w:p w14:paraId="58740F22" w14:textId="54295476" w:rsidR="004E36CB" w:rsidRPr="008310AA" w:rsidRDefault="00FE42A9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Selected from a structured list</w:t>
            </w:r>
          </w:p>
        </w:tc>
      </w:tr>
      <w:tr w:rsidR="004E36CB" w:rsidRPr="008310AA" w14:paraId="507E9095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A92419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Additional details</w:t>
            </w:r>
          </w:p>
        </w:tc>
        <w:tc>
          <w:tcPr>
            <w:tcW w:w="5233" w:type="dxa"/>
          </w:tcPr>
          <w:p w14:paraId="46DABC82" w14:textId="1265C8D8" w:rsidR="004E36CB" w:rsidRPr="008310AA" w:rsidRDefault="00587F6D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rPr>
                <w:lang w:val="fi-FI"/>
              </w:rPr>
              <w:t>Open</w:t>
            </w:r>
            <w:r>
              <w:rPr>
                <w:lang w:val="fi-FI"/>
              </w:rPr>
              <w:t>-ended</w:t>
            </w:r>
            <w:r w:rsidRPr="008310AA">
              <w:rPr>
                <w:lang w:val="fi-FI"/>
              </w:rPr>
              <w:t xml:space="preserve"> </w:t>
            </w:r>
            <w:r w:rsidR="004E36CB" w:rsidRPr="008310AA">
              <w:rPr>
                <w:lang w:val="fi-FI"/>
              </w:rPr>
              <w:t>field</w:t>
            </w:r>
          </w:p>
        </w:tc>
      </w:tr>
      <w:tr w:rsidR="004E36CB" w:rsidRPr="008310AA" w14:paraId="0DE9BC54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27D774D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Total number of samples</w:t>
            </w:r>
          </w:p>
        </w:tc>
        <w:tc>
          <w:tcPr>
            <w:tcW w:w="5233" w:type="dxa"/>
          </w:tcPr>
          <w:p w14:paraId="42569047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5F0E70EC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EA8F65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Findings</w:t>
            </w:r>
          </w:p>
        </w:tc>
        <w:tc>
          <w:tcPr>
            <w:tcW w:w="5233" w:type="dxa"/>
          </w:tcPr>
          <w:p w14:paraId="738C0E53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4A72C347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80F07CB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Anatomical location</w:t>
            </w:r>
          </w:p>
        </w:tc>
        <w:tc>
          <w:tcPr>
            <w:tcW w:w="5233" w:type="dxa"/>
          </w:tcPr>
          <w:p w14:paraId="03AACC78" w14:textId="05E29F9B" w:rsidR="004E36CB" w:rsidRPr="00FE4CCF" w:rsidRDefault="00FE4CCF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Selected from a structured list</w:t>
            </w:r>
          </w:p>
        </w:tc>
      </w:tr>
      <w:tr w:rsidR="004E36CB" w:rsidRPr="008310AA" w14:paraId="59E6ADDD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BA50AA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Slice (cerebral samples only)</w:t>
            </w:r>
          </w:p>
        </w:tc>
        <w:tc>
          <w:tcPr>
            <w:tcW w:w="5233" w:type="dxa"/>
          </w:tcPr>
          <w:p w14:paraId="19B54361" w14:textId="07820B91" w:rsidR="004E36CB" w:rsidRPr="008310AA" w:rsidRDefault="00C30A34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 above</w:t>
            </w:r>
          </w:p>
        </w:tc>
      </w:tr>
      <w:tr w:rsidR="004E36CB" w:rsidRPr="008310AA" w14:paraId="0DF36CF2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A8D806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Finding/diagnosis</w:t>
            </w:r>
          </w:p>
        </w:tc>
        <w:tc>
          <w:tcPr>
            <w:tcW w:w="5233" w:type="dxa"/>
          </w:tcPr>
          <w:p w14:paraId="4573FE66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Selected from a structured list</w:t>
            </w:r>
          </w:p>
        </w:tc>
      </w:tr>
      <w:tr w:rsidR="004E36CB" w:rsidRPr="008310AA" w14:paraId="10CE644C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EA72F58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Severity</w:t>
            </w:r>
          </w:p>
        </w:tc>
        <w:tc>
          <w:tcPr>
            <w:tcW w:w="5233" w:type="dxa"/>
          </w:tcPr>
          <w:p w14:paraId="7ED01BFB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Mild/Moderate/Severe/Undetermined/Other</w:t>
            </w:r>
          </w:p>
        </w:tc>
      </w:tr>
      <w:tr w:rsidR="004E36CB" w:rsidRPr="008310AA" w14:paraId="72904586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8EA71AD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Age</w:t>
            </w:r>
          </w:p>
        </w:tc>
        <w:tc>
          <w:tcPr>
            <w:tcW w:w="5233" w:type="dxa"/>
          </w:tcPr>
          <w:p w14:paraId="3517F149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Acute/Subacute/Chronic/Acute-on-chronic/Sequelae/Undetermined/Other</w:t>
            </w:r>
          </w:p>
        </w:tc>
      </w:tr>
      <w:tr w:rsidR="004E36CB" w:rsidRPr="008310AA" w14:paraId="17204024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3C814E0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  <w:lang w:val="fi-FI"/>
              </w:rPr>
              <w:t>Size (macroscopic findings only)</w:t>
            </w:r>
          </w:p>
        </w:tc>
        <w:tc>
          <w:tcPr>
            <w:tcW w:w="5233" w:type="dxa"/>
          </w:tcPr>
          <w:p w14:paraId="4DD59E21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Maximum perpendicular dimensions</w:t>
            </w:r>
          </w:p>
        </w:tc>
      </w:tr>
      <w:tr w:rsidR="004E36CB" w:rsidRPr="008310AA" w14:paraId="6867AB78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496AFC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Cassette number (microscopic findings only)</w:t>
            </w:r>
          </w:p>
        </w:tc>
        <w:tc>
          <w:tcPr>
            <w:tcW w:w="5233" w:type="dxa"/>
          </w:tcPr>
          <w:p w14:paraId="5A9A3171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36CB" w:rsidRPr="008310AA" w14:paraId="3E138386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C29F840" w14:textId="0380E8D1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Stain</w:t>
            </w:r>
            <w:r w:rsidR="00A5750F">
              <w:rPr>
                <w:b w:val="0"/>
                <w:bCs w:val="0"/>
              </w:rPr>
              <w:t>s</w:t>
            </w:r>
            <w:r w:rsidRPr="008310AA">
              <w:rPr>
                <w:b w:val="0"/>
                <w:bCs w:val="0"/>
              </w:rPr>
              <w:t xml:space="preserve"> (microscopic findings only)</w:t>
            </w:r>
          </w:p>
        </w:tc>
        <w:tc>
          <w:tcPr>
            <w:tcW w:w="5233" w:type="dxa"/>
          </w:tcPr>
          <w:p w14:paraId="2125B167" w14:textId="760335B1" w:rsidR="004E36CB" w:rsidRPr="008310AA" w:rsidRDefault="00462053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0AA">
              <w:t>Selected from a structured list</w:t>
            </w:r>
          </w:p>
        </w:tc>
      </w:tr>
      <w:tr w:rsidR="004E36CB" w:rsidRPr="008310AA" w14:paraId="11D26833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DA993FC" w14:textId="77777777" w:rsidR="004E36CB" w:rsidRPr="008310AA" w:rsidRDefault="004E36CB" w:rsidP="008B784D">
            <w:pPr>
              <w:ind w:left="170"/>
              <w:rPr>
                <w:b w:val="0"/>
                <w:bCs w:val="0"/>
                <w:lang w:val="fi-FI"/>
              </w:rPr>
            </w:pPr>
            <w:r w:rsidRPr="008310AA">
              <w:rPr>
                <w:b w:val="0"/>
                <w:bCs w:val="0"/>
              </w:rPr>
              <w:t>Additional details</w:t>
            </w:r>
          </w:p>
        </w:tc>
        <w:tc>
          <w:tcPr>
            <w:tcW w:w="5233" w:type="dxa"/>
          </w:tcPr>
          <w:p w14:paraId="3D9ED807" w14:textId="6801FA03" w:rsidR="004E36CB" w:rsidRPr="008310AA" w:rsidRDefault="00587F6D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rPr>
                <w:lang w:val="fi-FI"/>
              </w:rPr>
              <w:t>Open</w:t>
            </w:r>
            <w:r>
              <w:rPr>
                <w:lang w:val="fi-FI"/>
              </w:rPr>
              <w:t>-ended</w:t>
            </w:r>
            <w:r w:rsidRPr="008310AA">
              <w:rPr>
                <w:lang w:val="fi-FI"/>
              </w:rPr>
              <w:t xml:space="preserve"> </w:t>
            </w:r>
            <w:r w:rsidR="004E36CB" w:rsidRPr="008310AA">
              <w:rPr>
                <w:lang w:val="fi-FI"/>
              </w:rPr>
              <w:t>field</w:t>
            </w:r>
          </w:p>
        </w:tc>
      </w:tr>
      <w:tr w:rsidR="004E36CB" w:rsidRPr="008310AA" w14:paraId="1BD8AE14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FF43655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Total number of findings</w:t>
            </w:r>
          </w:p>
        </w:tc>
        <w:tc>
          <w:tcPr>
            <w:tcW w:w="5233" w:type="dxa"/>
          </w:tcPr>
          <w:p w14:paraId="66D5317E" w14:textId="77777777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7296340C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9B000B" w14:textId="77777777" w:rsidR="004E36CB" w:rsidRPr="00E47359" w:rsidRDefault="004E36CB" w:rsidP="008B784D">
            <w:pPr>
              <w:rPr>
                <w:lang w:val="fi-FI"/>
              </w:rPr>
            </w:pPr>
            <w:r w:rsidRPr="00E47359">
              <w:rPr>
                <w:lang w:val="fi-FI"/>
              </w:rPr>
              <w:t>Report</w:t>
            </w:r>
          </w:p>
        </w:tc>
        <w:tc>
          <w:tcPr>
            <w:tcW w:w="5233" w:type="dxa"/>
          </w:tcPr>
          <w:p w14:paraId="6F5D8A79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</w:p>
        </w:tc>
      </w:tr>
      <w:tr w:rsidR="004E36CB" w:rsidRPr="008310AA" w14:paraId="4D131CAD" w14:textId="77777777" w:rsidTr="005E6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757A660" w14:textId="28A02BE6" w:rsidR="004E36CB" w:rsidRPr="008310AA" w:rsidRDefault="00587F6D" w:rsidP="008B784D">
            <w:pPr>
              <w:ind w:left="17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</w:t>
            </w:r>
            <w:r w:rsidR="004E36CB" w:rsidRPr="008310AA">
              <w:rPr>
                <w:b w:val="0"/>
                <w:bCs w:val="0"/>
              </w:rPr>
              <w:t>ummary and conclusion</w:t>
            </w:r>
          </w:p>
        </w:tc>
        <w:tc>
          <w:tcPr>
            <w:tcW w:w="5233" w:type="dxa"/>
          </w:tcPr>
          <w:p w14:paraId="489667A6" w14:textId="4A2B70B6" w:rsidR="004E36CB" w:rsidRPr="008310AA" w:rsidRDefault="004E36CB" w:rsidP="008B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8310AA">
              <w:rPr>
                <w:lang w:val="fi-FI"/>
              </w:rPr>
              <w:t>Open</w:t>
            </w:r>
            <w:r w:rsidR="00587F6D">
              <w:rPr>
                <w:lang w:val="fi-FI"/>
              </w:rPr>
              <w:t>-ended</w:t>
            </w:r>
            <w:r w:rsidRPr="008310AA">
              <w:rPr>
                <w:lang w:val="fi-FI"/>
              </w:rPr>
              <w:t xml:space="preserve"> field</w:t>
            </w:r>
          </w:p>
        </w:tc>
      </w:tr>
      <w:tr w:rsidR="004E36CB" w:rsidRPr="008310AA" w14:paraId="31617669" w14:textId="77777777" w:rsidTr="005E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13FFCB9" w14:textId="77777777" w:rsidR="004E36CB" w:rsidRPr="008310AA" w:rsidRDefault="004E36CB" w:rsidP="008B784D">
            <w:pPr>
              <w:ind w:left="170"/>
              <w:rPr>
                <w:b w:val="0"/>
                <w:bCs w:val="0"/>
              </w:rPr>
            </w:pPr>
            <w:r w:rsidRPr="008310AA">
              <w:rPr>
                <w:b w:val="0"/>
                <w:bCs w:val="0"/>
              </w:rPr>
              <w:t>Signature of the in-house consultant</w:t>
            </w:r>
          </w:p>
        </w:tc>
        <w:tc>
          <w:tcPr>
            <w:tcW w:w="5233" w:type="dxa"/>
          </w:tcPr>
          <w:p w14:paraId="3ECF4A48" w14:textId="77777777" w:rsidR="004E36CB" w:rsidRPr="008310AA" w:rsidRDefault="004E36CB" w:rsidP="008B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0AA">
              <w:t>Electronic signature</w:t>
            </w:r>
          </w:p>
        </w:tc>
      </w:tr>
    </w:tbl>
    <w:p w14:paraId="03087436" w14:textId="77777777" w:rsidR="004E36CB" w:rsidRDefault="004E36CB" w:rsidP="004E36CB"/>
    <w:p w14:paraId="790339E5" w14:textId="77777777" w:rsidR="004E36CB" w:rsidRPr="0070774E" w:rsidRDefault="004E36CB"/>
    <w:p w14:paraId="51830145" w14:textId="4827730C" w:rsidR="0061239E" w:rsidRPr="0070774E" w:rsidRDefault="0061239E"/>
    <w:sectPr w:rsidR="0061239E" w:rsidRPr="0070774E" w:rsidSect="00EE1ECB">
      <w:foot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8AA21B" w14:textId="77777777" w:rsidR="00E73F84" w:rsidRDefault="00E73F84" w:rsidP="0061239E">
      <w:pPr>
        <w:spacing w:after="0" w:line="240" w:lineRule="auto"/>
      </w:pPr>
      <w:r>
        <w:separator/>
      </w:r>
    </w:p>
  </w:endnote>
  <w:endnote w:type="continuationSeparator" w:id="0">
    <w:p w14:paraId="7BF09EA9" w14:textId="77777777" w:rsidR="00E73F84" w:rsidRDefault="00E73F84" w:rsidP="00612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71659373"/>
      <w:docPartObj>
        <w:docPartGallery w:val="Page Numbers (Bottom of Page)"/>
        <w:docPartUnique/>
      </w:docPartObj>
    </w:sdtPr>
    <w:sdtContent>
      <w:p w14:paraId="2429AD70" w14:textId="04D5A31A" w:rsidR="0061239E" w:rsidRDefault="0061239E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6625C3AC" w14:textId="77777777" w:rsidR="0061239E" w:rsidRDefault="0061239E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B294ED" w14:textId="77777777" w:rsidR="00E73F84" w:rsidRDefault="00E73F84" w:rsidP="0061239E">
      <w:pPr>
        <w:spacing w:after="0" w:line="240" w:lineRule="auto"/>
      </w:pPr>
      <w:r>
        <w:separator/>
      </w:r>
    </w:p>
  </w:footnote>
  <w:footnote w:type="continuationSeparator" w:id="0">
    <w:p w14:paraId="00860948" w14:textId="77777777" w:rsidR="00E73F84" w:rsidRDefault="00E73F84" w:rsidP="006123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87A4A"/>
    <w:multiLevelType w:val="multilevel"/>
    <w:tmpl w:val="99C6D9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FC463FC"/>
    <w:multiLevelType w:val="multilevel"/>
    <w:tmpl w:val="2B907B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4824BE2"/>
    <w:multiLevelType w:val="hybridMultilevel"/>
    <w:tmpl w:val="E9DAE76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92B6C"/>
    <w:multiLevelType w:val="hybridMultilevel"/>
    <w:tmpl w:val="2028E2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F3689A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7451BD3"/>
    <w:multiLevelType w:val="hybridMultilevel"/>
    <w:tmpl w:val="3238EC9E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182C5E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8913032"/>
    <w:multiLevelType w:val="hybridMultilevel"/>
    <w:tmpl w:val="4F54D690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82D09DE"/>
    <w:multiLevelType w:val="multilevel"/>
    <w:tmpl w:val="58EE3A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6AED575F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8B808F2"/>
    <w:multiLevelType w:val="hybridMultilevel"/>
    <w:tmpl w:val="D930AC9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85606058">
    <w:abstractNumId w:val="4"/>
  </w:num>
  <w:num w:numId="2" w16cid:durableId="1491403904">
    <w:abstractNumId w:val="6"/>
  </w:num>
  <w:num w:numId="3" w16cid:durableId="1193150380">
    <w:abstractNumId w:val="0"/>
  </w:num>
  <w:num w:numId="4" w16cid:durableId="364255747">
    <w:abstractNumId w:val="2"/>
  </w:num>
  <w:num w:numId="5" w16cid:durableId="33971544">
    <w:abstractNumId w:val="1"/>
  </w:num>
  <w:num w:numId="6" w16cid:durableId="418602638">
    <w:abstractNumId w:val="8"/>
  </w:num>
  <w:num w:numId="7" w16cid:durableId="355736228">
    <w:abstractNumId w:val="9"/>
  </w:num>
  <w:num w:numId="8" w16cid:durableId="352196616">
    <w:abstractNumId w:val="3"/>
  </w:num>
  <w:num w:numId="9" w16cid:durableId="368840946">
    <w:abstractNumId w:val="7"/>
  </w:num>
  <w:num w:numId="10" w16cid:durableId="1140347780">
    <w:abstractNumId w:val="5"/>
  </w:num>
  <w:num w:numId="11" w16cid:durableId="178808705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E4"/>
    <w:rsid w:val="00001784"/>
    <w:rsid w:val="000020D9"/>
    <w:rsid w:val="0000289A"/>
    <w:rsid w:val="0000345F"/>
    <w:rsid w:val="00004145"/>
    <w:rsid w:val="00005210"/>
    <w:rsid w:val="000113DF"/>
    <w:rsid w:val="00011629"/>
    <w:rsid w:val="00012441"/>
    <w:rsid w:val="00014CDE"/>
    <w:rsid w:val="00021818"/>
    <w:rsid w:val="00023E46"/>
    <w:rsid w:val="00024562"/>
    <w:rsid w:val="0002714F"/>
    <w:rsid w:val="00027187"/>
    <w:rsid w:val="00032408"/>
    <w:rsid w:val="00035C74"/>
    <w:rsid w:val="00040613"/>
    <w:rsid w:val="00040E9A"/>
    <w:rsid w:val="00042286"/>
    <w:rsid w:val="0004269E"/>
    <w:rsid w:val="000434AB"/>
    <w:rsid w:val="000434BD"/>
    <w:rsid w:val="00044EDA"/>
    <w:rsid w:val="0004616C"/>
    <w:rsid w:val="000461D3"/>
    <w:rsid w:val="00046EFB"/>
    <w:rsid w:val="00046F5A"/>
    <w:rsid w:val="00047476"/>
    <w:rsid w:val="00050977"/>
    <w:rsid w:val="00051BBF"/>
    <w:rsid w:val="00052B69"/>
    <w:rsid w:val="00054F54"/>
    <w:rsid w:val="000553FF"/>
    <w:rsid w:val="00055919"/>
    <w:rsid w:val="00055C7B"/>
    <w:rsid w:val="00056982"/>
    <w:rsid w:val="00056B78"/>
    <w:rsid w:val="00061A47"/>
    <w:rsid w:val="00061B44"/>
    <w:rsid w:val="0006269F"/>
    <w:rsid w:val="00062A23"/>
    <w:rsid w:val="00062DA7"/>
    <w:rsid w:val="00063853"/>
    <w:rsid w:val="00063954"/>
    <w:rsid w:val="0006409B"/>
    <w:rsid w:val="00064A36"/>
    <w:rsid w:val="00066C94"/>
    <w:rsid w:val="00067130"/>
    <w:rsid w:val="00067845"/>
    <w:rsid w:val="0006793B"/>
    <w:rsid w:val="00067F78"/>
    <w:rsid w:val="00071013"/>
    <w:rsid w:val="000728C8"/>
    <w:rsid w:val="000737B3"/>
    <w:rsid w:val="00074111"/>
    <w:rsid w:val="00074B0B"/>
    <w:rsid w:val="0007539F"/>
    <w:rsid w:val="00075EF9"/>
    <w:rsid w:val="00083723"/>
    <w:rsid w:val="000837DF"/>
    <w:rsid w:val="00085244"/>
    <w:rsid w:val="00086149"/>
    <w:rsid w:val="00087886"/>
    <w:rsid w:val="00090521"/>
    <w:rsid w:val="00091F32"/>
    <w:rsid w:val="000927AE"/>
    <w:rsid w:val="00093E8B"/>
    <w:rsid w:val="00094AEF"/>
    <w:rsid w:val="00094E8C"/>
    <w:rsid w:val="000954C1"/>
    <w:rsid w:val="000A044E"/>
    <w:rsid w:val="000A0832"/>
    <w:rsid w:val="000A08DB"/>
    <w:rsid w:val="000A0AD5"/>
    <w:rsid w:val="000A1490"/>
    <w:rsid w:val="000A44B8"/>
    <w:rsid w:val="000A45E0"/>
    <w:rsid w:val="000A4C70"/>
    <w:rsid w:val="000A7CA1"/>
    <w:rsid w:val="000B051F"/>
    <w:rsid w:val="000B0A1A"/>
    <w:rsid w:val="000B1E4A"/>
    <w:rsid w:val="000B2B3D"/>
    <w:rsid w:val="000B2F04"/>
    <w:rsid w:val="000B4830"/>
    <w:rsid w:val="000B4D70"/>
    <w:rsid w:val="000B4E0D"/>
    <w:rsid w:val="000B5013"/>
    <w:rsid w:val="000B5D9D"/>
    <w:rsid w:val="000B5F3A"/>
    <w:rsid w:val="000B6911"/>
    <w:rsid w:val="000B6ADA"/>
    <w:rsid w:val="000B7531"/>
    <w:rsid w:val="000B7B10"/>
    <w:rsid w:val="000C00C1"/>
    <w:rsid w:val="000C08C1"/>
    <w:rsid w:val="000C17A9"/>
    <w:rsid w:val="000C246C"/>
    <w:rsid w:val="000C2809"/>
    <w:rsid w:val="000C37EE"/>
    <w:rsid w:val="000C4593"/>
    <w:rsid w:val="000C4798"/>
    <w:rsid w:val="000C55B2"/>
    <w:rsid w:val="000C5EA9"/>
    <w:rsid w:val="000C644A"/>
    <w:rsid w:val="000C753E"/>
    <w:rsid w:val="000D0608"/>
    <w:rsid w:val="000D0A61"/>
    <w:rsid w:val="000D1ED2"/>
    <w:rsid w:val="000D3C27"/>
    <w:rsid w:val="000D4C94"/>
    <w:rsid w:val="000D5E02"/>
    <w:rsid w:val="000D6840"/>
    <w:rsid w:val="000D7A9A"/>
    <w:rsid w:val="000E2591"/>
    <w:rsid w:val="000E2F1B"/>
    <w:rsid w:val="000E39BF"/>
    <w:rsid w:val="000E3A8F"/>
    <w:rsid w:val="000E3E0E"/>
    <w:rsid w:val="000E4482"/>
    <w:rsid w:val="000E48DD"/>
    <w:rsid w:val="000E7403"/>
    <w:rsid w:val="000E74B3"/>
    <w:rsid w:val="000F0B11"/>
    <w:rsid w:val="000F100B"/>
    <w:rsid w:val="000F2A82"/>
    <w:rsid w:val="000F7172"/>
    <w:rsid w:val="000F790E"/>
    <w:rsid w:val="000F7FDF"/>
    <w:rsid w:val="00100803"/>
    <w:rsid w:val="00100BA0"/>
    <w:rsid w:val="001044A3"/>
    <w:rsid w:val="001054FF"/>
    <w:rsid w:val="00106107"/>
    <w:rsid w:val="00107337"/>
    <w:rsid w:val="00107607"/>
    <w:rsid w:val="00107F79"/>
    <w:rsid w:val="00110DBF"/>
    <w:rsid w:val="001119A1"/>
    <w:rsid w:val="001119AF"/>
    <w:rsid w:val="00115239"/>
    <w:rsid w:val="00120A7F"/>
    <w:rsid w:val="0012106A"/>
    <w:rsid w:val="001267F7"/>
    <w:rsid w:val="00130419"/>
    <w:rsid w:val="00132277"/>
    <w:rsid w:val="00132487"/>
    <w:rsid w:val="001336B1"/>
    <w:rsid w:val="001364C9"/>
    <w:rsid w:val="0013788E"/>
    <w:rsid w:val="00137915"/>
    <w:rsid w:val="001405B1"/>
    <w:rsid w:val="001413BE"/>
    <w:rsid w:val="00142811"/>
    <w:rsid w:val="00146DAD"/>
    <w:rsid w:val="0015038C"/>
    <w:rsid w:val="00151D1B"/>
    <w:rsid w:val="00151DE3"/>
    <w:rsid w:val="001528AB"/>
    <w:rsid w:val="00154006"/>
    <w:rsid w:val="00154673"/>
    <w:rsid w:val="001553FD"/>
    <w:rsid w:val="00155819"/>
    <w:rsid w:val="001563C8"/>
    <w:rsid w:val="00156A36"/>
    <w:rsid w:val="00156A63"/>
    <w:rsid w:val="00157682"/>
    <w:rsid w:val="00161218"/>
    <w:rsid w:val="0016169D"/>
    <w:rsid w:val="00162161"/>
    <w:rsid w:val="00163A87"/>
    <w:rsid w:val="00165ADC"/>
    <w:rsid w:val="0016644F"/>
    <w:rsid w:val="00171210"/>
    <w:rsid w:val="00171577"/>
    <w:rsid w:val="00171CC5"/>
    <w:rsid w:val="00173209"/>
    <w:rsid w:val="001741D0"/>
    <w:rsid w:val="00174478"/>
    <w:rsid w:val="001745C6"/>
    <w:rsid w:val="00176503"/>
    <w:rsid w:val="001766FC"/>
    <w:rsid w:val="0017724E"/>
    <w:rsid w:val="001776B0"/>
    <w:rsid w:val="00181871"/>
    <w:rsid w:val="00182187"/>
    <w:rsid w:val="00182D2D"/>
    <w:rsid w:val="001848DD"/>
    <w:rsid w:val="00185A01"/>
    <w:rsid w:val="00186219"/>
    <w:rsid w:val="00187898"/>
    <w:rsid w:val="00187DFA"/>
    <w:rsid w:val="001920C1"/>
    <w:rsid w:val="001922CF"/>
    <w:rsid w:val="00192989"/>
    <w:rsid w:val="001929A8"/>
    <w:rsid w:val="00194690"/>
    <w:rsid w:val="001954BE"/>
    <w:rsid w:val="00195509"/>
    <w:rsid w:val="00196AB6"/>
    <w:rsid w:val="00196B15"/>
    <w:rsid w:val="001A2180"/>
    <w:rsid w:val="001A3CB2"/>
    <w:rsid w:val="001A44E0"/>
    <w:rsid w:val="001A4CFF"/>
    <w:rsid w:val="001A658D"/>
    <w:rsid w:val="001A66F6"/>
    <w:rsid w:val="001B117F"/>
    <w:rsid w:val="001B17D8"/>
    <w:rsid w:val="001B31C4"/>
    <w:rsid w:val="001B32D6"/>
    <w:rsid w:val="001B3318"/>
    <w:rsid w:val="001B342D"/>
    <w:rsid w:val="001B3D46"/>
    <w:rsid w:val="001B43A6"/>
    <w:rsid w:val="001B4B5D"/>
    <w:rsid w:val="001B5CE7"/>
    <w:rsid w:val="001B66D6"/>
    <w:rsid w:val="001B70CA"/>
    <w:rsid w:val="001C1629"/>
    <w:rsid w:val="001C252C"/>
    <w:rsid w:val="001C2D33"/>
    <w:rsid w:val="001C38A7"/>
    <w:rsid w:val="001C71EA"/>
    <w:rsid w:val="001D13E5"/>
    <w:rsid w:val="001D1937"/>
    <w:rsid w:val="001D2DE4"/>
    <w:rsid w:val="001D2FF4"/>
    <w:rsid w:val="001D33DE"/>
    <w:rsid w:val="001D4685"/>
    <w:rsid w:val="001D5C52"/>
    <w:rsid w:val="001D64C6"/>
    <w:rsid w:val="001D6AC7"/>
    <w:rsid w:val="001D716E"/>
    <w:rsid w:val="001D7D0C"/>
    <w:rsid w:val="001E1BC8"/>
    <w:rsid w:val="001E2BA3"/>
    <w:rsid w:val="001E2F95"/>
    <w:rsid w:val="001E333E"/>
    <w:rsid w:val="001E3A14"/>
    <w:rsid w:val="001E4374"/>
    <w:rsid w:val="001E5580"/>
    <w:rsid w:val="001E55E0"/>
    <w:rsid w:val="001E597C"/>
    <w:rsid w:val="001E5D13"/>
    <w:rsid w:val="001E7341"/>
    <w:rsid w:val="001F0BF1"/>
    <w:rsid w:val="001F0C2B"/>
    <w:rsid w:val="001F0E72"/>
    <w:rsid w:val="001F1565"/>
    <w:rsid w:val="001F1D72"/>
    <w:rsid w:val="001F41F5"/>
    <w:rsid w:val="001F6C1A"/>
    <w:rsid w:val="001F70EF"/>
    <w:rsid w:val="001F7C69"/>
    <w:rsid w:val="002005FC"/>
    <w:rsid w:val="002026B5"/>
    <w:rsid w:val="0020282F"/>
    <w:rsid w:val="002041BD"/>
    <w:rsid w:val="00206699"/>
    <w:rsid w:val="002066F7"/>
    <w:rsid w:val="00206F92"/>
    <w:rsid w:val="00210110"/>
    <w:rsid w:val="002135E9"/>
    <w:rsid w:val="002135F1"/>
    <w:rsid w:val="00213E50"/>
    <w:rsid w:val="00214309"/>
    <w:rsid w:val="00216195"/>
    <w:rsid w:val="00217746"/>
    <w:rsid w:val="002178D4"/>
    <w:rsid w:val="002214D3"/>
    <w:rsid w:val="002223B0"/>
    <w:rsid w:val="00222BCD"/>
    <w:rsid w:val="00223558"/>
    <w:rsid w:val="0022512A"/>
    <w:rsid w:val="00225922"/>
    <w:rsid w:val="00226805"/>
    <w:rsid w:val="002271EC"/>
    <w:rsid w:val="00230C6C"/>
    <w:rsid w:val="00231798"/>
    <w:rsid w:val="002320A8"/>
    <w:rsid w:val="002336DB"/>
    <w:rsid w:val="00235F16"/>
    <w:rsid w:val="00241FC6"/>
    <w:rsid w:val="00243E7F"/>
    <w:rsid w:val="00244406"/>
    <w:rsid w:val="0024448A"/>
    <w:rsid w:val="00245617"/>
    <w:rsid w:val="00246686"/>
    <w:rsid w:val="00250B1A"/>
    <w:rsid w:val="00251442"/>
    <w:rsid w:val="002516CB"/>
    <w:rsid w:val="00251B64"/>
    <w:rsid w:val="002523A0"/>
    <w:rsid w:val="0025336A"/>
    <w:rsid w:val="00254F12"/>
    <w:rsid w:val="0026022F"/>
    <w:rsid w:val="00262027"/>
    <w:rsid w:val="0026476B"/>
    <w:rsid w:val="00265733"/>
    <w:rsid w:val="00265D25"/>
    <w:rsid w:val="00272440"/>
    <w:rsid w:val="0027244A"/>
    <w:rsid w:val="002757D3"/>
    <w:rsid w:val="00277330"/>
    <w:rsid w:val="002775B4"/>
    <w:rsid w:val="002779F0"/>
    <w:rsid w:val="00280C04"/>
    <w:rsid w:val="00281016"/>
    <w:rsid w:val="00281AE1"/>
    <w:rsid w:val="00281B09"/>
    <w:rsid w:val="0028313E"/>
    <w:rsid w:val="0028425A"/>
    <w:rsid w:val="002846FB"/>
    <w:rsid w:val="0028470E"/>
    <w:rsid w:val="00284B92"/>
    <w:rsid w:val="00284E6E"/>
    <w:rsid w:val="00285136"/>
    <w:rsid w:val="00286256"/>
    <w:rsid w:val="00287AEE"/>
    <w:rsid w:val="00291083"/>
    <w:rsid w:val="00291451"/>
    <w:rsid w:val="00292668"/>
    <w:rsid w:val="00292ADD"/>
    <w:rsid w:val="00293A89"/>
    <w:rsid w:val="00294A6A"/>
    <w:rsid w:val="00294C2D"/>
    <w:rsid w:val="0029503F"/>
    <w:rsid w:val="002950A0"/>
    <w:rsid w:val="00295CEC"/>
    <w:rsid w:val="00296D34"/>
    <w:rsid w:val="002972A3"/>
    <w:rsid w:val="002977F7"/>
    <w:rsid w:val="002A0B93"/>
    <w:rsid w:val="002A19FD"/>
    <w:rsid w:val="002A2D75"/>
    <w:rsid w:val="002A3129"/>
    <w:rsid w:val="002A353C"/>
    <w:rsid w:val="002A3768"/>
    <w:rsid w:val="002A5AFB"/>
    <w:rsid w:val="002A5EB9"/>
    <w:rsid w:val="002B0138"/>
    <w:rsid w:val="002B0D6E"/>
    <w:rsid w:val="002B1052"/>
    <w:rsid w:val="002B20C3"/>
    <w:rsid w:val="002B3A05"/>
    <w:rsid w:val="002B3D2F"/>
    <w:rsid w:val="002B3E01"/>
    <w:rsid w:val="002B50C1"/>
    <w:rsid w:val="002B5B08"/>
    <w:rsid w:val="002C02C5"/>
    <w:rsid w:val="002C20B1"/>
    <w:rsid w:val="002C32DD"/>
    <w:rsid w:val="002C4763"/>
    <w:rsid w:val="002C48A7"/>
    <w:rsid w:val="002C4DA1"/>
    <w:rsid w:val="002C53E5"/>
    <w:rsid w:val="002C5A50"/>
    <w:rsid w:val="002C6397"/>
    <w:rsid w:val="002C642E"/>
    <w:rsid w:val="002C6E15"/>
    <w:rsid w:val="002C7339"/>
    <w:rsid w:val="002D27D0"/>
    <w:rsid w:val="002D2F35"/>
    <w:rsid w:val="002D30F1"/>
    <w:rsid w:val="002D45E8"/>
    <w:rsid w:val="002D6DD4"/>
    <w:rsid w:val="002E1B66"/>
    <w:rsid w:val="002E66A4"/>
    <w:rsid w:val="002E695F"/>
    <w:rsid w:val="002F0C19"/>
    <w:rsid w:val="002F1956"/>
    <w:rsid w:val="002F221A"/>
    <w:rsid w:val="002F4FB6"/>
    <w:rsid w:val="002F6329"/>
    <w:rsid w:val="002F6E58"/>
    <w:rsid w:val="003018A8"/>
    <w:rsid w:val="003035D2"/>
    <w:rsid w:val="00304146"/>
    <w:rsid w:val="00305601"/>
    <w:rsid w:val="00305E51"/>
    <w:rsid w:val="00311004"/>
    <w:rsid w:val="00311D49"/>
    <w:rsid w:val="003127E6"/>
    <w:rsid w:val="00313583"/>
    <w:rsid w:val="00314031"/>
    <w:rsid w:val="00315652"/>
    <w:rsid w:val="00316D2C"/>
    <w:rsid w:val="00317565"/>
    <w:rsid w:val="003178B8"/>
    <w:rsid w:val="00320F3D"/>
    <w:rsid w:val="00321D63"/>
    <w:rsid w:val="00322968"/>
    <w:rsid w:val="00324026"/>
    <w:rsid w:val="0032485F"/>
    <w:rsid w:val="00325481"/>
    <w:rsid w:val="003255FD"/>
    <w:rsid w:val="00325B39"/>
    <w:rsid w:val="00325C47"/>
    <w:rsid w:val="003261C9"/>
    <w:rsid w:val="00326710"/>
    <w:rsid w:val="00327C9D"/>
    <w:rsid w:val="00327F64"/>
    <w:rsid w:val="00330919"/>
    <w:rsid w:val="00333EA6"/>
    <w:rsid w:val="00336FF6"/>
    <w:rsid w:val="00341F56"/>
    <w:rsid w:val="00342A25"/>
    <w:rsid w:val="00343DEA"/>
    <w:rsid w:val="0034408F"/>
    <w:rsid w:val="003445A2"/>
    <w:rsid w:val="00346D78"/>
    <w:rsid w:val="00350903"/>
    <w:rsid w:val="003510B6"/>
    <w:rsid w:val="0035358A"/>
    <w:rsid w:val="0035589D"/>
    <w:rsid w:val="00356459"/>
    <w:rsid w:val="00356BCB"/>
    <w:rsid w:val="0035713C"/>
    <w:rsid w:val="00357C54"/>
    <w:rsid w:val="00367BC0"/>
    <w:rsid w:val="0037047C"/>
    <w:rsid w:val="00371230"/>
    <w:rsid w:val="0037161F"/>
    <w:rsid w:val="003736C4"/>
    <w:rsid w:val="00376445"/>
    <w:rsid w:val="003801E3"/>
    <w:rsid w:val="003825FE"/>
    <w:rsid w:val="00384DF6"/>
    <w:rsid w:val="003874AF"/>
    <w:rsid w:val="00391D7C"/>
    <w:rsid w:val="003934BE"/>
    <w:rsid w:val="0039395C"/>
    <w:rsid w:val="003948BC"/>
    <w:rsid w:val="003970D2"/>
    <w:rsid w:val="00397DB3"/>
    <w:rsid w:val="00397F90"/>
    <w:rsid w:val="003A008B"/>
    <w:rsid w:val="003A1BA1"/>
    <w:rsid w:val="003A2052"/>
    <w:rsid w:val="003A37ED"/>
    <w:rsid w:val="003A3815"/>
    <w:rsid w:val="003A3EBA"/>
    <w:rsid w:val="003A4092"/>
    <w:rsid w:val="003A4239"/>
    <w:rsid w:val="003A4582"/>
    <w:rsid w:val="003A4FDA"/>
    <w:rsid w:val="003A5B7B"/>
    <w:rsid w:val="003A5F80"/>
    <w:rsid w:val="003A681F"/>
    <w:rsid w:val="003A6C01"/>
    <w:rsid w:val="003B0B53"/>
    <w:rsid w:val="003B1608"/>
    <w:rsid w:val="003B3504"/>
    <w:rsid w:val="003B3D48"/>
    <w:rsid w:val="003B436D"/>
    <w:rsid w:val="003B4AEF"/>
    <w:rsid w:val="003B53E5"/>
    <w:rsid w:val="003B76E9"/>
    <w:rsid w:val="003C0213"/>
    <w:rsid w:val="003C1A13"/>
    <w:rsid w:val="003C30EC"/>
    <w:rsid w:val="003C331D"/>
    <w:rsid w:val="003C4D8D"/>
    <w:rsid w:val="003C52A2"/>
    <w:rsid w:val="003C56E8"/>
    <w:rsid w:val="003C618D"/>
    <w:rsid w:val="003C7C78"/>
    <w:rsid w:val="003D23A2"/>
    <w:rsid w:val="003D64B3"/>
    <w:rsid w:val="003E03FF"/>
    <w:rsid w:val="003E24B2"/>
    <w:rsid w:val="003E2AA2"/>
    <w:rsid w:val="003E2AB7"/>
    <w:rsid w:val="003E2D64"/>
    <w:rsid w:val="003E3891"/>
    <w:rsid w:val="003E5595"/>
    <w:rsid w:val="003E6376"/>
    <w:rsid w:val="003E67C2"/>
    <w:rsid w:val="003F0C67"/>
    <w:rsid w:val="003F134B"/>
    <w:rsid w:val="003F161E"/>
    <w:rsid w:val="003F5568"/>
    <w:rsid w:val="003F7319"/>
    <w:rsid w:val="00401245"/>
    <w:rsid w:val="004023D5"/>
    <w:rsid w:val="004038A5"/>
    <w:rsid w:val="00403D94"/>
    <w:rsid w:val="00404C9C"/>
    <w:rsid w:val="00404FDF"/>
    <w:rsid w:val="00405796"/>
    <w:rsid w:val="0040727E"/>
    <w:rsid w:val="00411E8C"/>
    <w:rsid w:val="00411F83"/>
    <w:rsid w:val="00411FE3"/>
    <w:rsid w:val="0041269B"/>
    <w:rsid w:val="00413998"/>
    <w:rsid w:val="0041577D"/>
    <w:rsid w:val="004171EE"/>
    <w:rsid w:val="00417445"/>
    <w:rsid w:val="00417566"/>
    <w:rsid w:val="004175C0"/>
    <w:rsid w:val="004204AB"/>
    <w:rsid w:val="004213BB"/>
    <w:rsid w:val="00422619"/>
    <w:rsid w:val="00422B93"/>
    <w:rsid w:val="00423C9D"/>
    <w:rsid w:val="00425069"/>
    <w:rsid w:val="004273F3"/>
    <w:rsid w:val="00427702"/>
    <w:rsid w:val="00430140"/>
    <w:rsid w:val="00430D94"/>
    <w:rsid w:val="00431D6C"/>
    <w:rsid w:val="00432811"/>
    <w:rsid w:val="00432CBD"/>
    <w:rsid w:val="00433A6D"/>
    <w:rsid w:val="00434AE5"/>
    <w:rsid w:val="0043584D"/>
    <w:rsid w:val="00437677"/>
    <w:rsid w:val="004377FD"/>
    <w:rsid w:val="004378C4"/>
    <w:rsid w:val="0044077C"/>
    <w:rsid w:val="00440E2A"/>
    <w:rsid w:val="0044206A"/>
    <w:rsid w:val="004433D5"/>
    <w:rsid w:val="004440CD"/>
    <w:rsid w:val="004450D9"/>
    <w:rsid w:val="00446B0E"/>
    <w:rsid w:val="00447416"/>
    <w:rsid w:val="00447BBA"/>
    <w:rsid w:val="00447FA7"/>
    <w:rsid w:val="004505FC"/>
    <w:rsid w:val="00450F4A"/>
    <w:rsid w:val="00455DB4"/>
    <w:rsid w:val="004567C4"/>
    <w:rsid w:val="00461591"/>
    <w:rsid w:val="00462053"/>
    <w:rsid w:val="0046499E"/>
    <w:rsid w:val="00466223"/>
    <w:rsid w:val="0046696B"/>
    <w:rsid w:val="004677B6"/>
    <w:rsid w:val="00467AC4"/>
    <w:rsid w:val="0047085A"/>
    <w:rsid w:val="004742A6"/>
    <w:rsid w:val="00474827"/>
    <w:rsid w:val="0047677F"/>
    <w:rsid w:val="004767EC"/>
    <w:rsid w:val="00481695"/>
    <w:rsid w:val="00481E49"/>
    <w:rsid w:val="00481E7A"/>
    <w:rsid w:val="004824DA"/>
    <w:rsid w:val="00483289"/>
    <w:rsid w:val="00483A98"/>
    <w:rsid w:val="00483BC7"/>
    <w:rsid w:val="00484A5B"/>
    <w:rsid w:val="00484C73"/>
    <w:rsid w:val="0048645A"/>
    <w:rsid w:val="00487880"/>
    <w:rsid w:val="004878DD"/>
    <w:rsid w:val="00490086"/>
    <w:rsid w:val="004915F5"/>
    <w:rsid w:val="00492A03"/>
    <w:rsid w:val="004952EE"/>
    <w:rsid w:val="00496D06"/>
    <w:rsid w:val="00496D50"/>
    <w:rsid w:val="00497619"/>
    <w:rsid w:val="0049763A"/>
    <w:rsid w:val="00497BAA"/>
    <w:rsid w:val="00497BD9"/>
    <w:rsid w:val="004A262F"/>
    <w:rsid w:val="004A3C64"/>
    <w:rsid w:val="004A48F7"/>
    <w:rsid w:val="004A7DAB"/>
    <w:rsid w:val="004B026E"/>
    <w:rsid w:val="004B1E57"/>
    <w:rsid w:val="004B1EE6"/>
    <w:rsid w:val="004B22E1"/>
    <w:rsid w:val="004B2C34"/>
    <w:rsid w:val="004B392B"/>
    <w:rsid w:val="004B46F9"/>
    <w:rsid w:val="004B54CF"/>
    <w:rsid w:val="004B55D1"/>
    <w:rsid w:val="004B7089"/>
    <w:rsid w:val="004B7D3E"/>
    <w:rsid w:val="004C0267"/>
    <w:rsid w:val="004C1999"/>
    <w:rsid w:val="004C27ED"/>
    <w:rsid w:val="004C5F00"/>
    <w:rsid w:val="004C6E8B"/>
    <w:rsid w:val="004D0BF6"/>
    <w:rsid w:val="004D0CC4"/>
    <w:rsid w:val="004D1624"/>
    <w:rsid w:val="004D19DE"/>
    <w:rsid w:val="004D237E"/>
    <w:rsid w:val="004D5697"/>
    <w:rsid w:val="004D61A2"/>
    <w:rsid w:val="004D62F6"/>
    <w:rsid w:val="004D72C7"/>
    <w:rsid w:val="004D7C42"/>
    <w:rsid w:val="004E03D3"/>
    <w:rsid w:val="004E0E07"/>
    <w:rsid w:val="004E1701"/>
    <w:rsid w:val="004E1E67"/>
    <w:rsid w:val="004E1EB2"/>
    <w:rsid w:val="004E2114"/>
    <w:rsid w:val="004E36CB"/>
    <w:rsid w:val="004E3B59"/>
    <w:rsid w:val="004E4F0F"/>
    <w:rsid w:val="004F0211"/>
    <w:rsid w:val="004F08E7"/>
    <w:rsid w:val="004F1CED"/>
    <w:rsid w:val="004F1FF1"/>
    <w:rsid w:val="004F23CF"/>
    <w:rsid w:val="004F2CF1"/>
    <w:rsid w:val="004F5B5D"/>
    <w:rsid w:val="004F5BC2"/>
    <w:rsid w:val="004F6EE1"/>
    <w:rsid w:val="0050178C"/>
    <w:rsid w:val="005017AB"/>
    <w:rsid w:val="00502087"/>
    <w:rsid w:val="00502879"/>
    <w:rsid w:val="005029F2"/>
    <w:rsid w:val="00502B25"/>
    <w:rsid w:val="00503E55"/>
    <w:rsid w:val="00505744"/>
    <w:rsid w:val="00506448"/>
    <w:rsid w:val="005072D1"/>
    <w:rsid w:val="0050798C"/>
    <w:rsid w:val="00507ABC"/>
    <w:rsid w:val="0051141B"/>
    <w:rsid w:val="00511861"/>
    <w:rsid w:val="005119C9"/>
    <w:rsid w:val="005119F8"/>
    <w:rsid w:val="005120F2"/>
    <w:rsid w:val="00512271"/>
    <w:rsid w:val="00520871"/>
    <w:rsid w:val="00520B35"/>
    <w:rsid w:val="00523184"/>
    <w:rsid w:val="00523B43"/>
    <w:rsid w:val="00523D2E"/>
    <w:rsid w:val="00524A96"/>
    <w:rsid w:val="00526164"/>
    <w:rsid w:val="00527122"/>
    <w:rsid w:val="0053033F"/>
    <w:rsid w:val="005313E3"/>
    <w:rsid w:val="00531842"/>
    <w:rsid w:val="00531C0B"/>
    <w:rsid w:val="00531D2E"/>
    <w:rsid w:val="00533422"/>
    <w:rsid w:val="00535C62"/>
    <w:rsid w:val="005370A3"/>
    <w:rsid w:val="005407B1"/>
    <w:rsid w:val="005413F7"/>
    <w:rsid w:val="00542B66"/>
    <w:rsid w:val="005437DE"/>
    <w:rsid w:val="0054470E"/>
    <w:rsid w:val="00545057"/>
    <w:rsid w:val="00545C56"/>
    <w:rsid w:val="00546D29"/>
    <w:rsid w:val="005475D1"/>
    <w:rsid w:val="005507FF"/>
    <w:rsid w:val="00550DAC"/>
    <w:rsid w:val="0055147A"/>
    <w:rsid w:val="00551C44"/>
    <w:rsid w:val="005521D8"/>
    <w:rsid w:val="00552658"/>
    <w:rsid w:val="00552865"/>
    <w:rsid w:val="00552BCC"/>
    <w:rsid w:val="00552E7A"/>
    <w:rsid w:val="005530D3"/>
    <w:rsid w:val="0055689C"/>
    <w:rsid w:val="00557115"/>
    <w:rsid w:val="0056186F"/>
    <w:rsid w:val="00563337"/>
    <w:rsid w:val="00564348"/>
    <w:rsid w:val="0056485B"/>
    <w:rsid w:val="005654B5"/>
    <w:rsid w:val="00567FB7"/>
    <w:rsid w:val="00572392"/>
    <w:rsid w:val="00573998"/>
    <w:rsid w:val="00574546"/>
    <w:rsid w:val="005814DD"/>
    <w:rsid w:val="00583A9B"/>
    <w:rsid w:val="005841E1"/>
    <w:rsid w:val="00586DF3"/>
    <w:rsid w:val="00587C8D"/>
    <w:rsid w:val="00587F6D"/>
    <w:rsid w:val="00590F7C"/>
    <w:rsid w:val="0059150C"/>
    <w:rsid w:val="00592EB3"/>
    <w:rsid w:val="0059389D"/>
    <w:rsid w:val="005944FA"/>
    <w:rsid w:val="00595958"/>
    <w:rsid w:val="00595A6A"/>
    <w:rsid w:val="005A16C4"/>
    <w:rsid w:val="005A4988"/>
    <w:rsid w:val="005A4E64"/>
    <w:rsid w:val="005A5FCA"/>
    <w:rsid w:val="005B005A"/>
    <w:rsid w:val="005B09BC"/>
    <w:rsid w:val="005B1795"/>
    <w:rsid w:val="005B1DB4"/>
    <w:rsid w:val="005B2722"/>
    <w:rsid w:val="005B3CAF"/>
    <w:rsid w:val="005B4D42"/>
    <w:rsid w:val="005B6968"/>
    <w:rsid w:val="005B6D48"/>
    <w:rsid w:val="005B7415"/>
    <w:rsid w:val="005B7E71"/>
    <w:rsid w:val="005C09AE"/>
    <w:rsid w:val="005C0F60"/>
    <w:rsid w:val="005C0FA4"/>
    <w:rsid w:val="005C1222"/>
    <w:rsid w:val="005C1998"/>
    <w:rsid w:val="005C32F8"/>
    <w:rsid w:val="005C3E5F"/>
    <w:rsid w:val="005C4E18"/>
    <w:rsid w:val="005C622B"/>
    <w:rsid w:val="005C67D6"/>
    <w:rsid w:val="005C755E"/>
    <w:rsid w:val="005D083D"/>
    <w:rsid w:val="005D1856"/>
    <w:rsid w:val="005D24B3"/>
    <w:rsid w:val="005D5FEA"/>
    <w:rsid w:val="005D6DD5"/>
    <w:rsid w:val="005D723F"/>
    <w:rsid w:val="005D75D3"/>
    <w:rsid w:val="005E0055"/>
    <w:rsid w:val="005E0215"/>
    <w:rsid w:val="005E2EA4"/>
    <w:rsid w:val="005E6099"/>
    <w:rsid w:val="005E6449"/>
    <w:rsid w:val="005F05B5"/>
    <w:rsid w:val="005F1F7D"/>
    <w:rsid w:val="005F26A3"/>
    <w:rsid w:val="005F2DF9"/>
    <w:rsid w:val="005F386A"/>
    <w:rsid w:val="005F5F81"/>
    <w:rsid w:val="005F6F53"/>
    <w:rsid w:val="005F7623"/>
    <w:rsid w:val="00601280"/>
    <w:rsid w:val="00606955"/>
    <w:rsid w:val="00610217"/>
    <w:rsid w:val="0061239E"/>
    <w:rsid w:val="00612F55"/>
    <w:rsid w:val="00613B31"/>
    <w:rsid w:val="006201E7"/>
    <w:rsid w:val="00621BA9"/>
    <w:rsid w:val="00622FBB"/>
    <w:rsid w:val="0062322A"/>
    <w:rsid w:val="006250BA"/>
    <w:rsid w:val="00625958"/>
    <w:rsid w:val="00625D7F"/>
    <w:rsid w:val="00626265"/>
    <w:rsid w:val="00627B29"/>
    <w:rsid w:val="006307D9"/>
    <w:rsid w:val="006314FD"/>
    <w:rsid w:val="006334F2"/>
    <w:rsid w:val="006344BB"/>
    <w:rsid w:val="00637F8E"/>
    <w:rsid w:val="00641DE5"/>
    <w:rsid w:val="00642317"/>
    <w:rsid w:val="00645404"/>
    <w:rsid w:val="00645C61"/>
    <w:rsid w:val="00646106"/>
    <w:rsid w:val="00646659"/>
    <w:rsid w:val="0065067B"/>
    <w:rsid w:val="00653AAD"/>
    <w:rsid w:val="00654AA0"/>
    <w:rsid w:val="00654AF7"/>
    <w:rsid w:val="00654BE6"/>
    <w:rsid w:val="006557BB"/>
    <w:rsid w:val="006569FD"/>
    <w:rsid w:val="006611F7"/>
    <w:rsid w:val="00662980"/>
    <w:rsid w:val="00665C46"/>
    <w:rsid w:val="00666B75"/>
    <w:rsid w:val="00667074"/>
    <w:rsid w:val="006671FB"/>
    <w:rsid w:val="00667D05"/>
    <w:rsid w:val="00671B3C"/>
    <w:rsid w:val="00673441"/>
    <w:rsid w:val="0067370A"/>
    <w:rsid w:val="00674671"/>
    <w:rsid w:val="00676AD0"/>
    <w:rsid w:val="006773B4"/>
    <w:rsid w:val="006822F8"/>
    <w:rsid w:val="00690FB0"/>
    <w:rsid w:val="006919E5"/>
    <w:rsid w:val="00692C72"/>
    <w:rsid w:val="0069330E"/>
    <w:rsid w:val="00693EB7"/>
    <w:rsid w:val="006A0837"/>
    <w:rsid w:val="006A1448"/>
    <w:rsid w:val="006A1E61"/>
    <w:rsid w:val="006A2382"/>
    <w:rsid w:val="006A2385"/>
    <w:rsid w:val="006A4374"/>
    <w:rsid w:val="006A5A13"/>
    <w:rsid w:val="006A680B"/>
    <w:rsid w:val="006B04FF"/>
    <w:rsid w:val="006B0A9A"/>
    <w:rsid w:val="006B2791"/>
    <w:rsid w:val="006B44B0"/>
    <w:rsid w:val="006B50E0"/>
    <w:rsid w:val="006C0A10"/>
    <w:rsid w:val="006C0D35"/>
    <w:rsid w:val="006C3B13"/>
    <w:rsid w:val="006C47F1"/>
    <w:rsid w:val="006C4A63"/>
    <w:rsid w:val="006C7A94"/>
    <w:rsid w:val="006D097B"/>
    <w:rsid w:val="006D2BC1"/>
    <w:rsid w:val="006D49CB"/>
    <w:rsid w:val="006D5F17"/>
    <w:rsid w:val="006E08A0"/>
    <w:rsid w:val="006E0D1C"/>
    <w:rsid w:val="006E0FD1"/>
    <w:rsid w:val="006E13A3"/>
    <w:rsid w:val="006E2B04"/>
    <w:rsid w:val="006E2B55"/>
    <w:rsid w:val="006E2B6A"/>
    <w:rsid w:val="006E458E"/>
    <w:rsid w:val="006E500C"/>
    <w:rsid w:val="006E502F"/>
    <w:rsid w:val="006E6674"/>
    <w:rsid w:val="006E6CFA"/>
    <w:rsid w:val="006F0CCB"/>
    <w:rsid w:val="006F1B5D"/>
    <w:rsid w:val="006F48F2"/>
    <w:rsid w:val="006F5D43"/>
    <w:rsid w:val="006F68FD"/>
    <w:rsid w:val="007008FB"/>
    <w:rsid w:val="00701882"/>
    <w:rsid w:val="0070634C"/>
    <w:rsid w:val="00706CA4"/>
    <w:rsid w:val="00706EF9"/>
    <w:rsid w:val="0070774E"/>
    <w:rsid w:val="00710194"/>
    <w:rsid w:val="0071079C"/>
    <w:rsid w:val="00711D65"/>
    <w:rsid w:val="007122BA"/>
    <w:rsid w:val="007132EC"/>
    <w:rsid w:val="007135AA"/>
    <w:rsid w:val="00713679"/>
    <w:rsid w:val="00716043"/>
    <w:rsid w:val="00716367"/>
    <w:rsid w:val="00720CB8"/>
    <w:rsid w:val="00721470"/>
    <w:rsid w:val="00721F4D"/>
    <w:rsid w:val="00723C6B"/>
    <w:rsid w:val="0072549B"/>
    <w:rsid w:val="00726822"/>
    <w:rsid w:val="00726C57"/>
    <w:rsid w:val="00726D86"/>
    <w:rsid w:val="00727BDC"/>
    <w:rsid w:val="00727C3B"/>
    <w:rsid w:val="00732076"/>
    <w:rsid w:val="00733E20"/>
    <w:rsid w:val="007345C3"/>
    <w:rsid w:val="00735DA0"/>
    <w:rsid w:val="0073667E"/>
    <w:rsid w:val="00740C0C"/>
    <w:rsid w:val="0074244C"/>
    <w:rsid w:val="0074472A"/>
    <w:rsid w:val="00744D09"/>
    <w:rsid w:val="007474A8"/>
    <w:rsid w:val="007533D1"/>
    <w:rsid w:val="00753881"/>
    <w:rsid w:val="00753D51"/>
    <w:rsid w:val="00753E19"/>
    <w:rsid w:val="00753F1E"/>
    <w:rsid w:val="00754C5A"/>
    <w:rsid w:val="00755A65"/>
    <w:rsid w:val="00755C78"/>
    <w:rsid w:val="007574B4"/>
    <w:rsid w:val="0076018B"/>
    <w:rsid w:val="00760D23"/>
    <w:rsid w:val="00761F27"/>
    <w:rsid w:val="00762AFF"/>
    <w:rsid w:val="00763633"/>
    <w:rsid w:val="007636E6"/>
    <w:rsid w:val="00764466"/>
    <w:rsid w:val="007647A8"/>
    <w:rsid w:val="00766085"/>
    <w:rsid w:val="00766F64"/>
    <w:rsid w:val="00766FCA"/>
    <w:rsid w:val="00771595"/>
    <w:rsid w:val="0077189C"/>
    <w:rsid w:val="00771F94"/>
    <w:rsid w:val="007720A4"/>
    <w:rsid w:val="00772204"/>
    <w:rsid w:val="00773457"/>
    <w:rsid w:val="0077447E"/>
    <w:rsid w:val="00775985"/>
    <w:rsid w:val="00775AC1"/>
    <w:rsid w:val="00775EB0"/>
    <w:rsid w:val="007771C2"/>
    <w:rsid w:val="007803B1"/>
    <w:rsid w:val="007807DD"/>
    <w:rsid w:val="00783691"/>
    <w:rsid w:val="00785618"/>
    <w:rsid w:val="00785757"/>
    <w:rsid w:val="007870EC"/>
    <w:rsid w:val="00787944"/>
    <w:rsid w:val="00790951"/>
    <w:rsid w:val="00791AEA"/>
    <w:rsid w:val="00794559"/>
    <w:rsid w:val="007A0CB9"/>
    <w:rsid w:val="007A212A"/>
    <w:rsid w:val="007A6B84"/>
    <w:rsid w:val="007A73CA"/>
    <w:rsid w:val="007A7A74"/>
    <w:rsid w:val="007B2B68"/>
    <w:rsid w:val="007B2CCE"/>
    <w:rsid w:val="007B5CEA"/>
    <w:rsid w:val="007C0416"/>
    <w:rsid w:val="007C127D"/>
    <w:rsid w:val="007C1742"/>
    <w:rsid w:val="007C362E"/>
    <w:rsid w:val="007C37A0"/>
    <w:rsid w:val="007C5B36"/>
    <w:rsid w:val="007C5D16"/>
    <w:rsid w:val="007D061D"/>
    <w:rsid w:val="007D1E57"/>
    <w:rsid w:val="007D4A59"/>
    <w:rsid w:val="007D4D07"/>
    <w:rsid w:val="007D60C1"/>
    <w:rsid w:val="007D7FDC"/>
    <w:rsid w:val="007E1A2E"/>
    <w:rsid w:val="007E1AE8"/>
    <w:rsid w:val="007E4EDB"/>
    <w:rsid w:val="007E51A8"/>
    <w:rsid w:val="007E5D0A"/>
    <w:rsid w:val="007E776C"/>
    <w:rsid w:val="007F1000"/>
    <w:rsid w:val="007F2B21"/>
    <w:rsid w:val="007F465F"/>
    <w:rsid w:val="007F4965"/>
    <w:rsid w:val="008002F2"/>
    <w:rsid w:val="00801E80"/>
    <w:rsid w:val="0080274E"/>
    <w:rsid w:val="00802C2D"/>
    <w:rsid w:val="008043FD"/>
    <w:rsid w:val="008055E3"/>
    <w:rsid w:val="00807175"/>
    <w:rsid w:val="00812072"/>
    <w:rsid w:val="0081264E"/>
    <w:rsid w:val="0081377B"/>
    <w:rsid w:val="00813C0E"/>
    <w:rsid w:val="00813FB4"/>
    <w:rsid w:val="00814AF0"/>
    <w:rsid w:val="00814BF9"/>
    <w:rsid w:val="00814EF7"/>
    <w:rsid w:val="00816570"/>
    <w:rsid w:val="00816EDF"/>
    <w:rsid w:val="00817DA1"/>
    <w:rsid w:val="00817F31"/>
    <w:rsid w:val="00820B0F"/>
    <w:rsid w:val="00821442"/>
    <w:rsid w:val="00821AC7"/>
    <w:rsid w:val="00821C14"/>
    <w:rsid w:val="008221F2"/>
    <w:rsid w:val="00823F20"/>
    <w:rsid w:val="00824513"/>
    <w:rsid w:val="008255BB"/>
    <w:rsid w:val="00825A95"/>
    <w:rsid w:val="00826B5A"/>
    <w:rsid w:val="00826C04"/>
    <w:rsid w:val="008310AA"/>
    <w:rsid w:val="0083171B"/>
    <w:rsid w:val="00832411"/>
    <w:rsid w:val="008333B5"/>
    <w:rsid w:val="008335B7"/>
    <w:rsid w:val="00833A5C"/>
    <w:rsid w:val="00833B7B"/>
    <w:rsid w:val="0083464E"/>
    <w:rsid w:val="00834CF3"/>
    <w:rsid w:val="008351B5"/>
    <w:rsid w:val="0083677C"/>
    <w:rsid w:val="008379EB"/>
    <w:rsid w:val="008404C5"/>
    <w:rsid w:val="00841F1C"/>
    <w:rsid w:val="00842701"/>
    <w:rsid w:val="00842DDD"/>
    <w:rsid w:val="008444E1"/>
    <w:rsid w:val="00844A59"/>
    <w:rsid w:val="008464DA"/>
    <w:rsid w:val="00847EE0"/>
    <w:rsid w:val="0085104D"/>
    <w:rsid w:val="00852FC1"/>
    <w:rsid w:val="00853D3D"/>
    <w:rsid w:val="0085406B"/>
    <w:rsid w:val="00855488"/>
    <w:rsid w:val="00856029"/>
    <w:rsid w:val="0085641B"/>
    <w:rsid w:val="008604A3"/>
    <w:rsid w:val="00861EC9"/>
    <w:rsid w:val="008629D6"/>
    <w:rsid w:val="00862F36"/>
    <w:rsid w:val="00863BBD"/>
    <w:rsid w:val="00865868"/>
    <w:rsid w:val="008666B9"/>
    <w:rsid w:val="0086684F"/>
    <w:rsid w:val="00867039"/>
    <w:rsid w:val="00867B63"/>
    <w:rsid w:val="00867FAC"/>
    <w:rsid w:val="00871BFA"/>
    <w:rsid w:val="00871CF2"/>
    <w:rsid w:val="00871D95"/>
    <w:rsid w:val="008726D1"/>
    <w:rsid w:val="00872FCC"/>
    <w:rsid w:val="00874128"/>
    <w:rsid w:val="00874741"/>
    <w:rsid w:val="00874DC8"/>
    <w:rsid w:val="0087503D"/>
    <w:rsid w:val="0087513F"/>
    <w:rsid w:val="008758F5"/>
    <w:rsid w:val="00876505"/>
    <w:rsid w:val="00876F2D"/>
    <w:rsid w:val="00877613"/>
    <w:rsid w:val="008777CD"/>
    <w:rsid w:val="00882606"/>
    <w:rsid w:val="008826AD"/>
    <w:rsid w:val="00886CDE"/>
    <w:rsid w:val="008928F1"/>
    <w:rsid w:val="00893DA3"/>
    <w:rsid w:val="00893DAC"/>
    <w:rsid w:val="00894599"/>
    <w:rsid w:val="00894952"/>
    <w:rsid w:val="00895BC5"/>
    <w:rsid w:val="00896719"/>
    <w:rsid w:val="00897423"/>
    <w:rsid w:val="00897536"/>
    <w:rsid w:val="00897A35"/>
    <w:rsid w:val="008A043F"/>
    <w:rsid w:val="008A3FBB"/>
    <w:rsid w:val="008A40DB"/>
    <w:rsid w:val="008A4529"/>
    <w:rsid w:val="008A5788"/>
    <w:rsid w:val="008A5E8E"/>
    <w:rsid w:val="008A6FFD"/>
    <w:rsid w:val="008A786C"/>
    <w:rsid w:val="008A7BEF"/>
    <w:rsid w:val="008B0214"/>
    <w:rsid w:val="008B023A"/>
    <w:rsid w:val="008B0908"/>
    <w:rsid w:val="008B6382"/>
    <w:rsid w:val="008B7F6A"/>
    <w:rsid w:val="008C0106"/>
    <w:rsid w:val="008C0FB1"/>
    <w:rsid w:val="008C1DE2"/>
    <w:rsid w:val="008C266F"/>
    <w:rsid w:val="008C3403"/>
    <w:rsid w:val="008C3EBE"/>
    <w:rsid w:val="008C3EE2"/>
    <w:rsid w:val="008C4CFC"/>
    <w:rsid w:val="008C6896"/>
    <w:rsid w:val="008C7B04"/>
    <w:rsid w:val="008D264D"/>
    <w:rsid w:val="008D27DE"/>
    <w:rsid w:val="008D31C1"/>
    <w:rsid w:val="008D340D"/>
    <w:rsid w:val="008D38FC"/>
    <w:rsid w:val="008D5BEF"/>
    <w:rsid w:val="008D79F5"/>
    <w:rsid w:val="008D7C99"/>
    <w:rsid w:val="008E0683"/>
    <w:rsid w:val="008E1561"/>
    <w:rsid w:val="008E36E2"/>
    <w:rsid w:val="008E47C7"/>
    <w:rsid w:val="008E50E2"/>
    <w:rsid w:val="008E5250"/>
    <w:rsid w:val="008E5D32"/>
    <w:rsid w:val="008E5DD3"/>
    <w:rsid w:val="008F0BEF"/>
    <w:rsid w:val="008F0E11"/>
    <w:rsid w:val="008F16FC"/>
    <w:rsid w:val="008F247E"/>
    <w:rsid w:val="008F41E3"/>
    <w:rsid w:val="008F4B1A"/>
    <w:rsid w:val="008F533B"/>
    <w:rsid w:val="008F6379"/>
    <w:rsid w:val="008F7C57"/>
    <w:rsid w:val="0090250B"/>
    <w:rsid w:val="00906F20"/>
    <w:rsid w:val="00910C2F"/>
    <w:rsid w:val="0091354F"/>
    <w:rsid w:val="00913C46"/>
    <w:rsid w:val="00914BEB"/>
    <w:rsid w:val="0091530D"/>
    <w:rsid w:val="00915D1F"/>
    <w:rsid w:val="00917EB7"/>
    <w:rsid w:val="00920D4C"/>
    <w:rsid w:val="0092260B"/>
    <w:rsid w:val="0092275D"/>
    <w:rsid w:val="009245BF"/>
    <w:rsid w:val="00926563"/>
    <w:rsid w:val="00926B3B"/>
    <w:rsid w:val="009303F0"/>
    <w:rsid w:val="009304F9"/>
    <w:rsid w:val="009305E5"/>
    <w:rsid w:val="00931491"/>
    <w:rsid w:val="00931C03"/>
    <w:rsid w:val="0093223D"/>
    <w:rsid w:val="00932D59"/>
    <w:rsid w:val="0093309E"/>
    <w:rsid w:val="009338E6"/>
    <w:rsid w:val="00933A30"/>
    <w:rsid w:val="00933EDD"/>
    <w:rsid w:val="0093408D"/>
    <w:rsid w:val="009362F3"/>
    <w:rsid w:val="00941EDD"/>
    <w:rsid w:val="0094240F"/>
    <w:rsid w:val="0094560F"/>
    <w:rsid w:val="009469B9"/>
    <w:rsid w:val="00946D9C"/>
    <w:rsid w:val="009478AA"/>
    <w:rsid w:val="0095036A"/>
    <w:rsid w:val="00951413"/>
    <w:rsid w:val="009517AB"/>
    <w:rsid w:val="0095469F"/>
    <w:rsid w:val="009549AD"/>
    <w:rsid w:val="00954F23"/>
    <w:rsid w:val="00955021"/>
    <w:rsid w:val="009556F9"/>
    <w:rsid w:val="00957D4A"/>
    <w:rsid w:val="00960BEF"/>
    <w:rsid w:val="009626D7"/>
    <w:rsid w:val="00962DC5"/>
    <w:rsid w:val="009632A6"/>
    <w:rsid w:val="00964309"/>
    <w:rsid w:val="0096531B"/>
    <w:rsid w:val="009660EA"/>
    <w:rsid w:val="00970488"/>
    <w:rsid w:val="00971A74"/>
    <w:rsid w:val="00971EDE"/>
    <w:rsid w:val="009728E4"/>
    <w:rsid w:val="00972F3F"/>
    <w:rsid w:val="0097406D"/>
    <w:rsid w:val="009762ED"/>
    <w:rsid w:val="009779EC"/>
    <w:rsid w:val="00977BD4"/>
    <w:rsid w:val="0098132C"/>
    <w:rsid w:val="009813B6"/>
    <w:rsid w:val="00982AEB"/>
    <w:rsid w:val="00982C05"/>
    <w:rsid w:val="00983BF8"/>
    <w:rsid w:val="00985057"/>
    <w:rsid w:val="00985135"/>
    <w:rsid w:val="00985850"/>
    <w:rsid w:val="00985ADB"/>
    <w:rsid w:val="0098670B"/>
    <w:rsid w:val="00987841"/>
    <w:rsid w:val="00987F78"/>
    <w:rsid w:val="009907E7"/>
    <w:rsid w:val="00990D3D"/>
    <w:rsid w:val="00990E93"/>
    <w:rsid w:val="0099155E"/>
    <w:rsid w:val="0099251D"/>
    <w:rsid w:val="00994357"/>
    <w:rsid w:val="00994FAF"/>
    <w:rsid w:val="00996314"/>
    <w:rsid w:val="00997546"/>
    <w:rsid w:val="009A1C95"/>
    <w:rsid w:val="009A22B1"/>
    <w:rsid w:val="009A3185"/>
    <w:rsid w:val="009A3760"/>
    <w:rsid w:val="009A390F"/>
    <w:rsid w:val="009A3BA8"/>
    <w:rsid w:val="009A3F68"/>
    <w:rsid w:val="009A4A02"/>
    <w:rsid w:val="009A7158"/>
    <w:rsid w:val="009A771D"/>
    <w:rsid w:val="009A7950"/>
    <w:rsid w:val="009B006A"/>
    <w:rsid w:val="009B14B8"/>
    <w:rsid w:val="009B2906"/>
    <w:rsid w:val="009B4CCB"/>
    <w:rsid w:val="009B7D0D"/>
    <w:rsid w:val="009B7D4D"/>
    <w:rsid w:val="009B7EC2"/>
    <w:rsid w:val="009C0462"/>
    <w:rsid w:val="009C05EC"/>
    <w:rsid w:val="009C0D8D"/>
    <w:rsid w:val="009C2314"/>
    <w:rsid w:val="009C277B"/>
    <w:rsid w:val="009C32EF"/>
    <w:rsid w:val="009C4052"/>
    <w:rsid w:val="009C4B63"/>
    <w:rsid w:val="009C6677"/>
    <w:rsid w:val="009D03D2"/>
    <w:rsid w:val="009D0DD1"/>
    <w:rsid w:val="009D146A"/>
    <w:rsid w:val="009D1B45"/>
    <w:rsid w:val="009D2DC8"/>
    <w:rsid w:val="009D40A2"/>
    <w:rsid w:val="009D5AAD"/>
    <w:rsid w:val="009D6188"/>
    <w:rsid w:val="009E0193"/>
    <w:rsid w:val="009E115A"/>
    <w:rsid w:val="009E11A8"/>
    <w:rsid w:val="009E17F9"/>
    <w:rsid w:val="009E2D08"/>
    <w:rsid w:val="009E3785"/>
    <w:rsid w:val="009E421F"/>
    <w:rsid w:val="009E4869"/>
    <w:rsid w:val="009E6924"/>
    <w:rsid w:val="009E6BF9"/>
    <w:rsid w:val="009E767B"/>
    <w:rsid w:val="009F0E88"/>
    <w:rsid w:val="009F0F6C"/>
    <w:rsid w:val="009F0FEE"/>
    <w:rsid w:val="009F19EE"/>
    <w:rsid w:val="009F2243"/>
    <w:rsid w:val="009F2A6F"/>
    <w:rsid w:val="009F37FB"/>
    <w:rsid w:val="009F43B0"/>
    <w:rsid w:val="009F499F"/>
    <w:rsid w:val="009F5317"/>
    <w:rsid w:val="009F592E"/>
    <w:rsid w:val="009F5CD6"/>
    <w:rsid w:val="009F6235"/>
    <w:rsid w:val="009F6D24"/>
    <w:rsid w:val="009F743E"/>
    <w:rsid w:val="00A0255A"/>
    <w:rsid w:val="00A02D5F"/>
    <w:rsid w:val="00A03F5D"/>
    <w:rsid w:val="00A0459B"/>
    <w:rsid w:val="00A05551"/>
    <w:rsid w:val="00A056EA"/>
    <w:rsid w:val="00A05B9E"/>
    <w:rsid w:val="00A06EA8"/>
    <w:rsid w:val="00A07EF2"/>
    <w:rsid w:val="00A07FFE"/>
    <w:rsid w:val="00A10148"/>
    <w:rsid w:val="00A125FE"/>
    <w:rsid w:val="00A1261C"/>
    <w:rsid w:val="00A12E53"/>
    <w:rsid w:val="00A132A2"/>
    <w:rsid w:val="00A15398"/>
    <w:rsid w:val="00A15F3D"/>
    <w:rsid w:val="00A1604F"/>
    <w:rsid w:val="00A160F2"/>
    <w:rsid w:val="00A17806"/>
    <w:rsid w:val="00A17B4A"/>
    <w:rsid w:val="00A20165"/>
    <w:rsid w:val="00A2054D"/>
    <w:rsid w:val="00A21E93"/>
    <w:rsid w:val="00A23FE6"/>
    <w:rsid w:val="00A25EB7"/>
    <w:rsid w:val="00A27808"/>
    <w:rsid w:val="00A27E96"/>
    <w:rsid w:val="00A30EF6"/>
    <w:rsid w:val="00A31575"/>
    <w:rsid w:val="00A31690"/>
    <w:rsid w:val="00A348F0"/>
    <w:rsid w:val="00A34E7F"/>
    <w:rsid w:val="00A34F12"/>
    <w:rsid w:val="00A34FB3"/>
    <w:rsid w:val="00A37740"/>
    <w:rsid w:val="00A377FE"/>
    <w:rsid w:val="00A37D42"/>
    <w:rsid w:val="00A41E38"/>
    <w:rsid w:val="00A42B0C"/>
    <w:rsid w:val="00A46C6A"/>
    <w:rsid w:val="00A47C50"/>
    <w:rsid w:val="00A47CC3"/>
    <w:rsid w:val="00A516FE"/>
    <w:rsid w:val="00A5276D"/>
    <w:rsid w:val="00A52A00"/>
    <w:rsid w:val="00A5358B"/>
    <w:rsid w:val="00A53657"/>
    <w:rsid w:val="00A5368F"/>
    <w:rsid w:val="00A545F1"/>
    <w:rsid w:val="00A54816"/>
    <w:rsid w:val="00A54904"/>
    <w:rsid w:val="00A54946"/>
    <w:rsid w:val="00A54EDA"/>
    <w:rsid w:val="00A555D7"/>
    <w:rsid w:val="00A5579B"/>
    <w:rsid w:val="00A55ECF"/>
    <w:rsid w:val="00A561F5"/>
    <w:rsid w:val="00A56E46"/>
    <w:rsid w:val="00A5750F"/>
    <w:rsid w:val="00A57A58"/>
    <w:rsid w:val="00A62FA4"/>
    <w:rsid w:val="00A630CC"/>
    <w:rsid w:val="00A6441B"/>
    <w:rsid w:val="00A65084"/>
    <w:rsid w:val="00A65D4C"/>
    <w:rsid w:val="00A7165B"/>
    <w:rsid w:val="00A71EC0"/>
    <w:rsid w:val="00A74658"/>
    <w:rsid w:val="00A768DA"/>
    <w:rsid w:val="00A77885"/>
    <w:rsid w:val="00A779AD"/>
    <w:rsid w:val="00A77AC0"/>
    <w:rsid w:val="00A80D38"/>
    <w:rsid w:val="00A8444E"/>
    <w:rsid w:val="00A84AE8"/>
    <w:rsid w:val="00A84E13"/>
    <w:rsid w:val="00A86E95"/>
    <w:rsid w:val="00A86FB5"/>
    <w:rsid w:val="00A87832"/>
    <w:rsid w:val="00A9080A"/>
    <w:rsid w:val="00A90CBE"/>
    <w:rsid w:val="00A915A3"/>
    <w:rsid w:val="00A91AF4"/>
    <w:rsid w:val="00A91B6B"/>
    <w:rsid w:val="00A91DB1"/>
    <w:rsid w:val="00A9206B"/>
    <w:rsid w:val="00A92ED3"/>
    <w:rsid w:val="00A93BA2"/>
    <w:rsid w:val="00A94D58"/>
    <w:rsid w:val="00A9620B"/>
    <w:rsid w:val="00A965DF"/>
    <w:rsid w:val="00A96B8E"/>
    <w:rsid w:val="00A97C14"/>
    <w:rsid w:val="00AA0658"/>
    <w:rsid w:val="00AA0D32"/>
    <w:rsid w:val="00AA27DC"/>
    <w:rsid w:val="00AA2B84"/>
    <w:rsid w:val="00AA2DC9"/>
    <w:rsid w:val="00AA2E35"/>
    <w:rsid w:val="00AA350C"/>
    <w:rsid w:val="00AA36A8"/>
    <w:rsid w:val="00AA37DA"/>
    <w:rsid w:val="00AA398B"/>
    <w:rsid w:val="00AA5FEA"/>
    <w:rsid w:val="00AA6806"/>
    <w:rsid w:val="00AA6C85"/>
    <w:rsid w:val="00AB050C"/>
    <w:rsid w:val="00AB0587"/>
    <w:rsid w:val="00AB1619"/>
    <w:rsid w:val="00AB4F81"/>
    <w:rsid w:val="00AB5BD2"/>
    <w:rsid w:val="00AB6393"/>
    <w:rsid w:val="00AB7D75"/>
    <w:rsid w:val="00AC15A0"/>
    <w:rsid w:val="00AC3BF5"/>
    <w:rsid w:val="00AC4620"/>
    <w:rsid w:val="00AC4F7E"/>
    <w:rsid w:val="00AC4F99"/>
    <w:rsid w:val="00AD14EA"/>
    <w:rsid w:val="00AD2895"/>
    <w:rsid w:val="00AD2AEC"/>
    <w:rsid w:val="00AD3308"/>
    <w:rsid w:val="00AD35FC"/>
    <w:rsid w:val="00AD39F6"/>
    <w:rsid w:val="00AD410D"/>
    <w:rsid w:val="00AD4199"/>
    <w:rsid w:val="00AD544A"/>
    <w:rsid w:val="00AD5FE4"/>
    <w:rsid w:val="00AD6E4A"/>
    <w:rsid w:val="00AE10AF"/>
    <w:rsid w:val="00AE1A74"/>
    <w:rsid w:val="00AE34D8"/>
    <w:rsid w:val="00AE41AA"/>
    <w:rsid w:val="00AE4FA0"/>
    <w:rsid w:val="00AE5711"/>
    <w:rsid w:val="00AE5D6B"/>
    <w:rsid w:val="00AE5E24"/>
    <w:rsid w:val="00AE6F53"/>
    <w:rsid w:val="00AE79AB"/>
    <w:rsid w:val="00AF0CC5"/>
    <w:rsid w:val="00AF25CB"/>
    <w:rsid w:val="00AF4E14"/>
    <w:rsid w:val="00AF51D5"/>
    <w:rsid w:val="00AF587E"/>
    <w:rsid w:val="00AF5EAE"/>
    <w:rsid w:val="00AF7AB4"/>
    <w:rsid w:val="00B00031"/>
    <w:rsid w:val="00B02012"/>
    <w:rsid w:val="00B02F2E"/>
    <w:rsid w:val="00B042C5"/>
    <w:rsid w:val="00B04E27"/>
    <w:rsid w:val="00B05F0E"/>
    <w:rsid w:val="00B1024A"/>
    <w:rsid w:val="00B103DD"/>
    <w:rsid w:val="00B121FC"/>
    <w:rsid w:val="00B12BA3"/>
    <w:rsid w:val="00B131DF"/>
    <w:rsid w:val="00B13274"/>
    <w:rsid w:val="00B13A77"/>
    <w:rsid w:val="00B146A5"/>
    <w:rsid w:val="00B17CE1"/>
    <w:rsid w:val="00B2256C"/>
    <w:rsid w:val="00B23FDB"/>
    <w:rsid w:val="00B24149"/>
    <w:rsid w:val="00B25A5F"/>
    <w:rsid w:val="00B262A4"/>
    <w:rsid w:val="00B275C2"/>
    <w:rsid w:val="00B32311"/>
    <w:rsid w:val="00B333B9"/>
    <w:rsid w:val="00B341A9"/>
    <w:rsid w:val="00B34D68"/>
    <w:rsid w:val="00B35E47"/>
    <w:rsid w:val="00B360F3"/>
    <w:rsid w:val="00B361C2"/>
    <w:rsid w:val="00B37197"/>
    <w:rsid w:val="00B3729D"/>
    <w:rsid w:val="00B37497"/>
    <w:rsid w:val="00B422CF"/>
    <w:rsid w:val="00B42835"/>
    <w:rsid w:val="00B42C6C"/>
    <w:rsid w:val="00B42D63"/>
    <w:rsid w:val="00B44143"/>
    <w:rsid w:val="00B44AB6"/>
    <w:rsid w:val="00B45166"/>
    <w:rsid w:val="00B467C9"/>
    <w:rsid w:val="00B4713E"/>
    <w:rsid w:val="00B50806"/>
    <w:rsid w:val="00B51151"/>
    <w:rsid w:val="00B51980"/>
    <w:rsid w:val="00B520C9"/>
    <w:rsid w:val="00B521A6"/>
    <w:rsid w:val="00B5233B"/>
    <w:rsid w:val="00B52FA7"/>
    <w:rsid w:val="00B53066"/>
    <w:rsid w:val="00B53078"/>
    <w:rsid w:val="00B53943"/>
    <w:rsid w:val="00B53DAD"/>
    <w:rsid w:val="00B54410"/>
    <w:rsid w:val="00B56373"/>
    <w:rsid w:val="00B57378"/>
    <w:rsid w:val="00B60586"/>
    <w:rsid w:val="00B60FDD"/>
    <w:rsid w:val="00B615AB"/>
    <w:rsid w:val="00B62901"/>
    <w:rsid w:val="00B62BDA"/>
    <w:rsid w:val="00B642ED"/>
    <w:rsid w:val="00B652F7"/>
    <w:rsid w:val="00B65F46"/>
    <w:rsid w:val="00B6625F"/>
    <w:rsid w:val="00B679EC"/>
    <w:rsid w:val="00B70475"/>
    <w:rsid w:val="00B70528"/>
    <w:rsid w:val="00B71A1C"/>
    <w:rsid w:val="00B723DC"/>
    <w:rsid w:val="00B72A93"/>
    <w:rsid w:val="00B735FA"/>
    <w:rsid w:val="00B74407"/>
    <w:rsid w:val="00B74BDD"/>
    <w:rsid w:val="00B75524"/>
    <w:rsid w:val="00B760E2"/>
    <w:rsid w:val="00B76D8D"/>
    <w:rsid w:val="00B80185"/>
    <w:rsid w:val="00B82643"/>
    <w:rsid w:val="00B83D0E"/>
    <w:rsid w:val="00B86713"/>
    <w:rsid w:val="00B90F6C"/>
    <w:rsid w:val="00B9229A"/>
    <w:rsid w:val="00B96505"/>
    <w:rsid w:val="00B97C69"/>
    <w:rsid w:val="00B97DB8"/>
    <w:rsid w:val="00BA30D7"/>
    <w:rsid w:val="00BA3299"/>
    <w:rsid w:val="00BA3420"/>
    <w:rsid w:val="00BA41AE"/>
    <w:rsid w:val="00BA5D10"/>
    <w:rsid w:val="00BA6DB9"/>
    <w:rsid w:val="00BA7261"/>
    <w:rsid w:val="00BA7C89"/>
    <w:rsid w:val="00BB0447"/>
    <w:rsid w:val="00BB0BF3"/>
    <w:rsid w:val="00BB0EED"/>
    <w:rsid w:val="00BB22C5"/>
    <w:rsid w:val="00BB4C7D"/>
    <w:rsid w:val="00BB5B49"/>
    <w:rsid w:val="00BB5FE9"/>
    <w:rsid w:val="00BB7475"/>
    <w:rsid w:val="00BC09E7"/>
    <w:rsid w:val="00BC4F33"/>
    <w:rsid w:val="00BC52A6"/>
    <w:rsid w:val="00BC588C"/>
    <w:rsid w:val="00BC70B6"/>
    <w:rsid w:val="00BD0EFC"/>
    <w:rsid w:val="00BD1798"/>
    <w:rsid w:val="00BE08CD"/>
    <w:rsid w:val="00BE118D"/>
    <w:rsid w:val="00BE244D"/>
    <w:rsid w:val="00BE3BD3"/>
    <w:rsid w:val="00BE3F71"/>
    <w:rsid w:val="00BE59CA"/>
    <w:rsid w:val="00BE6077"/>
    <w:rsid w:val="00BE6B30"/>
    <w:rsid w:val="00BF1C78"/>
    <w:rsid w:val="00BF51A1"/>
    <w:rsid w:val="00BF51F4"/>
    <w:rsid w:val="00BF6EDA"/>
    <w:rsid w:val="00BF7582"/>
    <w:rsid w:val="00C00BC5"/>
    <w:rsid w:val="00C037D4"/>
    <w:rsid w:val="00C04DF6"/>
    <w:rsid w:val="00C0544B"/>
    <w:rsid w:val="00C05AA7"/>
    <w:rsid w:val="00C10A9B"/>
    <w:rsid w:val="00C11058"/>
    <w:rsid w:val="00C11117"/>
    <w:rsid w:val="00C11306"/>
    <w:rsid w:val="00C115D8"/>
    <w:rsid w:val="00C1343B"/>
    <w:rsid w:val="00C1366F"/>
    <w:rsid w:val="00C14BA1"/>
    <w:rsid w:val="00C21F4D"/>
    <w:rsid w:val="00C246DC"/>
    <w:rsid w:val="00C2524D"/>
    <w:rsid w:val="00C26E12"/>
    <w:rsid w:val="00C279B0"/>
    <w:rsid w:val="00C3023C"/>
    <w:rsid w:val="00C30A34"/>
    <w:rsid w:val="00C31943"/>
    <w:rsid w:val="00C344B5"/>
    <w:rsid w:val="00C3455E"/>
    <w:rsid w:val="00C347E3"/>
    <w:rsid w:val="00C353D0"/>
    <w:rsid w:val="00C35846"/>
    <w:rsid w:val="00C35E8B"/>
    <w:rsid w:val="00C36256"/>
    <w:rsid w:val="00C40A35"/>
    <w:rsid w:val="00C41F4A"/>
    <w:rsid w:val="00C41FBC"/>
    <w:rsid w:val="00C424ED"/>
    <w:rsid w:val="00C44475"/>
    <w:rsid w:val="00C44D96"/>
    <w:rsid w:val="00C45F2C"/>
    <w:rsid w:val="00C46C12"/>
    <w:rsid w:val="00C50228"/>
    <w:rsid w:val="00C524D2"/>
    <w:rsid w:val="00C5540F"/>
    <w:rsid w:val="00C5601B"/>
    <w:rsid w:val="00C564B3"/>
    <w:rsid w:val="00C56584"/>
    <w:rsid w:val="00C5679E"/>
    <w:rsid w:val="00C6016A"/>
    <w:rsid w:val="00C62DC2"/>
    <w:rsid w:val="00C6343D"/>
    <w:rsid w:val="00C63627"/>
    <w:rsid w:val="00C6365A"/>
    <w:rsid w:val="00C65484"/>
    <w:rsid w:val="00C66F7B"/>
    <w:rsid w:val="00C67247"/>
    <w:rsid w:val="00C74F59"/>
    <w:rsid w:val="00C75CE7"/>
    <w:rsid w:val="00C77CEF"/>
    <w:rsid w:val="00C77F70"/>
    <w:rsid w:val="00C80C70"/>
    <w:rsid w:val="00C81466"/>
    <w:rsid w:val="00C82604"/>
    <w:rsid w:val="00C84768"/>
    <w:rsid w:val="00C84B50"/>
    <w:rsid w:val="00C84D5D"/>
    <w:rsid w:val="00C852A8"/>
    <w:rsid w:val="00C903DD"/>
    <w:rsid w:val="00C90FD1"/>
    <w:rsid w:val="00C9117B"/>
    <w:rsid w:val="00C91805"/>
    <w:rsid w:val="00C92F2C"/>
    <w:rsid w:val="00C949F9"/>
    <w:rsid w:val="00C94E7D"/>
    <w:rsid w:val="00C9580F"/>
    <w:rsid w:val="00C958D3"/>
    <w:rsid w:val="00C9755E"/>
    <w:rsid w:val="00CA0B93"/>
    <w:rsid w:val="00CA14B5"/>
    <w:rsid w:val="00CA2B4A"/>
    <w:rsid w:val="00CA328A"/>
    <w:rsid w:val="00CA35E6"/>
    <w:rsid w:val="00CA59F7"/>
    <w:rsid w:val="00CA5AE3"/>
    <w:rsid w:val="00CA7769"/>
    <w:rsid w:val="00CB0A98"/>
    <w:rsid w:val="00CB0EFA"/>
    <w:rsid w:val="00CB23FF"/>
    <w:rsid w:val="00CB393E"/>
    <w:rsid w:val="00CB44DB"/>
    <w:rsid w:val="00CB45F1"/>
    <w:rsid w:val="00CB4B7C"/>
    <w:rsid w:val="00CB6E76"/>
    <w:rsid w:val="00CB6F02"/>
    <w:rsid w:val="00CC0FAC"/>
    <w:rsid w:val="00CC1232"/>
    <w:rsid w:val="00CC13E1"/>
    <w:rsid w:val="00CC14D4"/>
    <w:rsid w:val="00CC33CD"/>
    <w:rsid w:val="00CC4270"/>
    <w:rsid w:val="00CC47D9"/>
    <w:rsid w:val="00CC5314"/>
    <w:rsid w:val="00CC5475"/>
    <w:rsid w:val="00CC682C"/>
    <w:rsid w:val="00CC6C05"/>
    <w:rsid w:val="00CC741F"/>
    <w:rsid w:val="00CC7561"/>
    <w:rsid w:val="00CD0B54"/>
    <w:rsid w:val="00CD5A49"/>
    <w:rsid w:val="00CD668F"/>
    <w:rsid w:val="00CD795D"/>
    <w:rsid w:val="00CD7F90"/>
    <w:rsid w:val="00CE0E50"/>
    <w:rsid w:val="00CE27D1"/>
    <w:rsid w:val="00CE2B09"/>
    <w:rsid w:val="00CE47DB"/>
    <w:rsid w:val="00CE5261"/>
    <w:rsid w:val="00CE5E15"/>
    <w:rsid w:val="00CE7740"/>
    <w:rsid w:val="00CF0A81"/>
    <w:rsid w:val="00CF141E"/>
    <w:rsid w:val="00CF172A"/>
    <w:rsid w:val="00CF4669"/>
    <w:rsid w:val="00CF4A18"/>
    <w:rsid w:val="00CF4BD1"/>
    <w:rsid w:val="00CF58B0"/>
    <w:rsid w:val="00CF6F25"/>
    <w:rsid w:val="00CF7216"/>
    <w:rsid w:val="00CF7483"/>
    <w:rsid w:val="00CF7B57"/>
    <w:rsid w:val="00D00329"/>
    <w:rsid w:val="00D03EA1"/>
    <w:rsid w:val="00D05865"/>
    <w:rsid w:val="00D05987"/>
    <w:rsid w:val="00D07D51"/>
    <w:rsid w:val="00D1071E"/>
    <w:rsid w:val="00D10834"/>
    <w:rsid w:val="00D111A2"/>
    <w:rsid w:val="00D15144"/>
    <w:rsid w:val="00D16C45"/>
    <w:rsid w:val="00D2075E"/>
    <w:rsid w:val="00D20DB3"/>
    <w:rsid w:val="00D21087"/>
    <w:rsid w:val="00D221A2"/>
    <w:rsid w:val="00D228F8"/>
    <w:rsid w:val="00D23AFB"/>
    <w:rsid w:val="00D244E7"/>
    <w:rsid w:val="00D260F0"/>
    <w:rsid w:val="00D27114"/>
    <w:rsid w:val="00D271E0"/>
    <w:rsid w:val="00D274D6"/>
    <w:rsid w:val="00D31305"/>
    <w:rsid w:val="00D32FC6"/>
    <w:rsid w:val="00D33167"/>
    <w:rsid w:val="00D332C8"/>
    <w:rsid w:val="00D332DC"/>
    <w:rsid w:val="00D33455"/>
    <w:rsid w:val="00D33C0B"/>
    <w:rsid w:val="00D36517"/>
    <w:rsid w:val="00D36746"/>
    <w:rsid w:val="00D36F95"/>
    <w:rsid w:val="00D4076D"/>
    <w:rsid w:val="00D4142C"/>
    <w:rsid w:val="00D4269A"/>
    <w:rsid w:val="00D42DA3"/>
    <w:rsid w:val="00D43555"/>
    <w:rsid w:val="00D44A3C"/>
    <w:rsid w:val="00D44FEE"/>
    <w:rsid w:val="00D45C6F"/>
    <w:rsid w:val="00D4662F"/>
    <w:rsid w:val="00D47E78"/>
    <w:rsid w:val="00D51A87"/>
    <w:rsid w:val="00D52B9C"/>
    <w:rsid w:val="00D53421"/>
    <w:rsid w:val="00D53E85"/>
    <w:rsid w:val="00D54998"/>
    <w:rsid w:val="00D553DC"/>
    <w:rsid w:val="00D56251"/>
    <w:rsid w:val="00D62EB8"/>
    <w:rsid w:val="00D63127"/>
    <w:rsid w:val="00D6462A"/>
    <w:rsid w:val="00D64C44"/>
    <w:rsid w:val="00D64E18"/>
    <w:rsid w:val="00D64E96"/>
    <w:rsid w:val="00D668C8"/>
    <w:rsid w:val="00D67094"/>
    <w:rsid w:val="00D67129"/>
    <w:rsid w:val="00D67860"/>
    <w:rsid w:val="00D700C8"/>
    <w:rsid w:val="00D715C8"/>
    <w:rsid w:val="00D73DF0"/>
    <w:rsid w:val="00D73E1E"/>
    <w:rsid w:val="00D74686"/>
    <w:rsid w:val="00D74A9B"/>
    <w:rsid w:val="00D75278"/>
    <w:rsid w:val="00D753EE"/>
    <w:rsid w:val="00D762DA"/>
    <w:rsid w:val="00D800D1"/>
    <w:rsid w:val="00D82934"/>
    <w:rsid w:val="00D8552C"/>
    <w:rsid w:val="00D878BD"/>
    <w:rsid w:val="00D87EB0"/>
    <w:rsid w:val="00D91335"/>
    <w:rsid w:val="00D92AFC"/>
    <w:rsid w:val="00D93501"/>
    <w:rsid w:val="00D959BC"/>
    <w:rsid w:val="00D9715C"/>
    <w:rsid w:val="00DA1921"/>
    <w:rsid w:val="00DA272D"/>
    <w:rsid w:val="00DA4649"/>
    <w:rsid w:val="00DA65EF"/>
    <w:rsid w:val="00DA7291"/>
    <w:rsid w:val="00DA735B"/>
    <w:rsid w:val="00DB0C91"/>
    <w:rsid w:val="00DB46C8"/>
    <w:rsid w:val="00DB4826"/>
    <w:rsid w:val="00DB5633"/>
    <w:rsid w:val="00DB5BF4"/>
    <w:rsid w:val="00DB6ABE"/>
    <w:rsid w:val="00DC15BA"/>
    <w:rsid w:val="00DC35F2"/>
    <w:rsid w:val="00DC40CD"/>
    <w:rsid w:val="00DC40CE"/>
    <w:rsid w:val="00DC4F05"/>
    <w:rsid w:val="00DC5E37"/>
    <w:rsid w:val="00DC6E72"/>
    <w:rsid w:val="00DC72D3"/>
    <w:rsid w:val="00DD0357"/>
    <w:rsid w:val="00DD0EC0"/>
    <w:rsid w:val="00DD0F14"/>
    <w:rsid w:val="00DD203F"/>
    <w:rsid w:val="00DD2E3F"/>
    <w:rsid w:val="00DD32A8"/>
    <w:rsid w:val="00DD373B"/>
    <w:rsid w:val="00DD4352"/>
    <w:rsid w:val="00DD747B"/>
    <w:rsid w:val="00DE06F4"/>
    <w:rsid w:val="00DE1409"/>
    <w:rsid w:val="00DE1B4B"/>
    <w:rsid w:val="00DE39C7"/>
    <w:rsid w:val="00DE46F7"/>
    <w:rsid w:val="00DE6104"/>
    <w:rsid w:val="00DE7B19"/>
    <w:rsid w:val="00DF1EA1"/>
    <w:rsid w:val="00DF215C"/>
    <w:rsid w:val="00DF23CE"/>
    <w:rsid w:val="00DF31A0"/>
    <w:rsid w:val="00DF5627"/>
    <w:rsid w:val="00DF5F76"/>
    <w:rsid w:val="00DF667A"/>
    <w:rsid w:val="00DF6919"/>
    <w:rsid w:val="00E00E32"/>
    <w:rsid w:val="00E010C6"/>
    <w:rsid w:val="00E0149D"/>
    <w:rsid w:val="00E017B8"/>
    <w:rsid w:val="00E018A5"/>
    <w:rsid w:val="00E03ABD"/>
    <w:rsid w:val="00E059E8"/>
    <w:rsid w:val="00E070D1"/>
    <w:rsid w:val="00E10488"/>
    <w:rsid w:val="00E10ACB"/>
    <w:rsid w:val="00E10D36"/>
    <w:rsid w:val="00E12343"/>
    <w:rsid w:val="00E126D8"/>
    <w:rsid w:val="00E139BC"/>
    <w:rsid w:val="00E13A40"/>
    <w:rsid w:val="00E14887"/>
    <w:rsid w:val="00E14AE5"/>
    <w:rsid w:val="00E15E0F"/>
    <w:rsid w:val="00E15E91"/>
    <w:rsid w:val="00E15F80"/>
    <w:rsid w:val="00E208D8"/>
    <w:rsid w:val="00E20BC6"/>
    <w:rsid w:val="00E21302"/>
    <w:rsid w:val="00E23EBE"/>
    <w:rsid w:val="00E249C1"/>
    <w:rsid w:val="00E24F0E"/>
    <w:rsid w:val="00E25DC7"/>
    <w:rsid w:val="00E32713"/>
    <w:rsid w:val="00E32EE1"/>
    <w:rsid w:val="00E338A0"/>
    <w:rsid w:val="00E33D2A"/>
    <w:rsid w:val="00E34041"/>
    <w:rsid w:val="00E35531"/>
    <w:rsid w:val="00E367FC"/>
    <w:rsid w:val="00E375AA"/>
    <w:rsid w:val="00E376B5"/>
    <w:rsid w:val="00E37D20"/>
    <w:rsid w:val="00E37E23"/>
    <w:rsid w:val="00E403D3"/>
    <w:rsid w:val="00E410E8"/>
    <w:rsid w:val="00E41FC7"/>
    <w:rsid w:val="00E46228"/>
    <w:rsid w:val="00E469A5"/>
    <w:rsid w:val="00E47359"/>
    <w:rsid w:val="00E50658"/>
    <w:rsid w:val="00E5211D"/>
    <w:rsid w:val="00E534BA"/>
    <w:rsid w:val="00E53703"/>
    <w:rsid w:val="00E53DED"/>
    <w:rsid w:val="00E546D1"/>
    <w:rsid w:val="00E60630"/>
    <w:rsid w:val="00E632C5"/>
    <w:rsid w:val="00E65291"/>
    <w:rsid w:val="00E65474"/>
    <w:rsid w:val="00E66DE6"/>
    <w:rsid w:val="00E6753C"/>
    <w:rsid w:val="00E716FD"/>
    <w:rsid w:val="00E71758"/>
    <w:rsid w:val="00E73F84"/>
    <w:rsid w:val="00E742CB"/>
    <w:rsid w:val="00E7455E"/>
    <w:rsid w:val="00E7537A"/>
    <w:rsid w:val="00E76192"/>
    <w:rsid w:val="00E7697B"/>
    <w:rsid w:val="00E770A0"/>
    <w:rsid w:val="00E815EB"/>
    <w:rsid w:val="00E82BF1"/>
    <w:rsid w:val="00E82CFA"/>
    <w:rsid w:val="00E841DD"/>
    <w:rsid w:val="00E84621"/>
    <w:rsid w:val="00E84D2A"/>
    <w:rsid w:val="00E85819"/>
    <w:rsid w:val="00E86A29"/>
    <w:rsid w:val="00E86F0C"/>
    <w:rsid w:val="00E9054E"/>
    <w:rsid w:val="00E916A7"/>
    <w:rsid w:val="00E931DF"/>
    <w:rsid w:val="00E93EB0"/>
    <w:rsid w:val="00E94DC0"/>
    <w:rsid w:val="00E970A5"/>
    <w:rsid w:val="00E973A6"/>
    <w:rsid w:val="00EA15DB"/>
    <w:rsid w:val="00EA17A0"/>
    <w:rsid w:val="00EA2677"/>
    <w:rsid w:val="00EA45CC"/>
    <w:rsid w:val="00EA55DE"/>
    <w:rsid w:val="00EA5A84"/>
    <w:rsid w:val="00EA672B"/>
    <w:rsid w:val="00EA7BC7"/>
    <w:rsid w:val="00EB0246"/>
    <w:rsid w:val="00EB276A"/>
    <w:rsid w:val="00EB3602"/>
    <w:rsid w:val="00EB475B"/>
    <w:rsid w:val="00EB4BD8"/>
    <w:rsid w:val="00EB6462"/>
    <w:rsid w:val="00EB6E10"/>
    <w:rsid w:val="00EB798A"/>
    <w:rsid w:val="00EC081C"/>
    <w:rsid w:val="00EC10E2"/>
    <w:rsid w:val="00EC12E6"/>
    <w:rsid w:val="00EC1480"/>
    <w:rsid w:val="00EC1E01"/>
    <w:rsid w:val="00EC5547"/>
    <w:rsid w:val="00EC62A9"/>
    <w:rsid w:val="00ED15DA"/>
    <w:rsid w:val="00ED2DA9"/>
    <w:rsid w:val="00ED2E14"/>
    <w:rsid w:val="00ED2E83"/>
    <w:rsid w:val="00ED4AA0"/>
    <w:rsid w:val="00ED64DC"/>
    <w:rsid w:val="00ED6EB9"/>
    <w:rsid w:val="00EE1065"/>
    <w:rsid w:val="00EE1ECB"/>
    <w:rsid w:val="00EE33E3"/>
    <w:rsid w:val="00EE4F94"/>
    <w:rsid w:val="00EE54C0"/>
    <w:rsid w:val="00EE6658"/>
    <w:rsid w:val="00EF0704"/>
    <w:rsid w:val="00EF150C"/>
    <w:rsid w:val="00EF35F9"/>
    <w:rsid w:val="00EF36DE"/>
    <w:rsid w:val="00EF389D"/>
    <w:rsid w:val="00EF50CA"/>
    <w:rsid w:val="00EF56ED"/>
    <w:rsid w:val="00EF5E56"/>
    <w:rsid w:val="00EF6AF4"/>
    <w:rsid w:val="00F0133A"/>
    <w:rsid w:val="00F01A36"/>
    <w:rsid w:val="00F03A45"/>
    <w:rsid w:val="00F058B5"/>
    <w:rsid w:val="00F05C62"/>
    <w:rsid w:val="00F0690E"/>
    <w:rsid w:val="00F06D03"/>
    <w:rsid w:val="00F07C05"/>
    <w:rsid w:val="00F1030B"/>
    <w:rsid w:val="00F12F45"/>
    <w:rsid w:val="00F1500E"/>
    <w:rsid w:val="00F17224"/>
    <w:rsid w:val="00F172A5"/>
    <w:rsid w:val="00F17C0B"/>
    <w:rsid w:val="00F17EDD"/>
    <w:rsid w:val="00F20065"/>
    <w:rsid w:val="00F20EB7"/>
    <w:rsid w:val="00F21321"/>
    <w:rsid w:val="00F21B4D"/>
    <w:rsid w:val="00F23410"/>
    <w:rsid w:val="00F27D2E"/>
    <w:rsid w:val="00F32FFB"/>
    <w:rsid w:val="00F349A3"/>
    <w:rsid w:val="00F35666"/>
    <w:rsid w:val="00F3646B"/>
    <w:rsid w:val="00F36C2C"/>
    <w:rsid w:val="00F37D37"/>
    <w:rsid w:val="00F40493"/>
    <w:rsid w:val="00F40FB0"/>
    <w:rsid w:val="00F41190"/>
    <w:rsid w:val="00F42B48"/>
    <w:rsid w:val="00F42B74"/>
    <w:rsid w:val="00F42F48"/>
    <w:rsid w:val="00F45D20"/>
    <w:rsid w:val="00F45F44"/>
    <w:rsid w:val="00F466E9"/>
    <w:rsid w:val="00F509AC"/>
    <w:rsid w:val="00F512F2"/>
    <w:rsid w:val="00F527F5"/>
    <w:rsid w:val="00F52B3C"/>
    <w:rsid w:val="00F53EDE"/>
    <w:rsid w:val="00F54E03"/>
    <w:rsid w:val="00F556DC"/>
    <w:rsid w:val="00F61397"/>
    <w:rsid w:val="00F61C14"/>
    <w:rsid w:val="00F61C50"/>
    <w:rsid w:val="00F647CC"/>
    <w:rsid w:val="00F64F5F"/>
    <w:rsid w:val="00F65C79"/>
    <w:rsid w:val="00F66060"/>
    <w:rsid w:val="00F677C2"/>
    <w:rsid w:val="00F67AFF"/>
    <w:rsid w:val="00F709C0"/>
    <w:rsid w:val="00F71E22"/>
    <w:rsid w:val="00F74A24"/>
    <w:rsid w:val="00F77239"/>
    <w:rsid w:val="00F77C75"/>
    <w:rsid w:val="00F80191"/>
    <w:rsid w:val="00F80D8A"/>
    <w:rsid w:val="00F80E89"/>
    <w:rsid w:val="00F81139"/>
    <w:rsid w:val="00F84368"/>
    <w:rsid w:val="00F8445F"/>
    <w:rsid w:val="00F84D94"/>
    <w:rsid w:val="00F870FF"/>
    <w:rsid w:val="00F87DBB"/>
    <w:rsid w:val="00F90078"/>
    <w:rsid w:val="00F911E4"/>
    <w:rsid w:val="00F94D19"/>
    <w:rsid w:val="00F95F50"/>
    <w:rsid w:val="00F967C9"/>
    <w:rsid w:val="00F970F7"/>
    <w:rsid w:val="00FA11D7"/>
    <w:rsid w:val="00FA16E8"/>
    <w:rsid w:val="00FA1F94"/>
    <w:rsid w:val="00FA4233"/>
    <w:rsid w:val="00FB16FC"/>
    <w:rsid w:val="00FB2252"/>
    <w:rsid w:val="00FB2E0D"/>
    <w:rsid w:val="00FB35CE"/>
    <w:rsid w:val="00FB3653"/>
    <w:rsid w:val="00FB3814"/>
    <w:rsid w:val="00FC06B8"/>
    <w:rsid w:val="00FC0D89"/>
    <w:rsid w:val="00FC0FD7"/>
    <w:rsid w:val="00FC67FB"/>
    <w:rsid w:val="00FC6BAF"/>
    <w:rsid w:val="00FD01E7"/>
    <w:rsid w:val="00FD042F"/>
    <w:rsid w:val="00FD0738"/>
    <w:rsid w:val="00FD1DF0"/>
    <w:rsid w:val="00FD2BB7"/>
    <w:rsid w:val="00FD41C2"/>
    <w:rsid w:val="00FD5408"/>
    <w:rsid w:val="00FD5926"/>
    <w:rsid w:val="00FD66B2"/>
    <w:rsid w:val="00FD6BA5"/>
    <w:rsid w:val="00FD7FC3"/>
    <w:rsid w:val="00FE27C9"/>
    <w:rsid w:val="00FE29C6"/>
    <w:rsid w:val="00FE30A9"/>
    <w:rsid w:val="00FE3545"/>
    <w:rsid w:val="00FE42A9"/>
    <w:rsid w:val="00FE4CCF"/>
    <w:rsid w:val="00FE6A64"/>
    <w:rsid w:val="00FE6B09"/>
    <w:rsid w:val="00FE6CA0"/>
    <w:rsid w:val="00FE7F11"/>
    <w:rsid w:val="00FF010A"/>
    <w:rsid w:val="00FF091F"/>
    <w:rsid w:val="00FF09F6"/>
    <w:rsid w:val="00FF1046"/>
    <w:rsid w:val="00FF11C3"/>
    <w:rsid w:val="00FF147B"/>
    <w:rsid w:val="00FF3F5C"/>
    <w:rsid w:val="00FF41B7"/>
    <w:rsid w:val="00FF4412"/>
    <w:rsid w:val="00FF4A8C"/>
    <w:rsid w:val="00FF4A90"/>
    <w:rsid w:val="00FF561E"/>
    <w:rsid w:val="00FF5FC2"/>
    <w:rsid w:val="00FF711D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2EE95"/>
  <w15:chartTrackingRefBased/>
  <w15:docId w15:val="{B7D0B090-B04F-4827-B777-BD64F2824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1D2DE4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61239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1239E"/>
  </w:style>
  <w:style w:type="paragraph" w:styleId="Alatunniste">
    <w:name w:val="footer"/>
    <w:basedOn w:val="Normaali"/>
    <w:link w:val="AlatunnisteChar"/>
    <w:uiPriority w:val="99"/>
    <w:unhideWhenUsed/>
    <w:rsid w:val="0061239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1239E"/>
  </w:style>
  <w:style w:type="table" w:styleId="TaulukkoRuudukko">
    <w:name w:val="Table Grid"/>
    <w:basedOn w:val="Normaalitaulukko"/>
    <w:uiPriority w:val="39"/>
    <w:rsid w:val="00823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7132E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7132EC"/>
    <w:rPr>
      <w:rFonts w:ascii="Consolas" w:hAnsi="Consolas"/>
      <w:sz w:val="20"/>
      <w:szCs w:val="20"/>
    </w:rPr>
  </w:style>
  <w:style w:type="table" w:styleId="Yksinkertainentaulukko1">
    <w:name w:val="Plain Table 1"/>
    <w:basedOn w:val="Normaalitaulukko"/>
    <w:uiPriority w:val="41"/>
    <w:rsid w:val="008310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ki">
    <w:name w:val="Hyperlink"/>
    <w:basedOn w:val="Kappaleenoletusfontti"/>
    <w:uiPriority w:val="99"/>
    <w:unhideWhenUsed/>
    <w:rsid w:val="002F1956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2F19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1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2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62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6120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7022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9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7950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90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90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26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881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32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06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005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238915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7735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549850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5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0976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4748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3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6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2254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2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0948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1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0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1036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2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500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2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6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2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759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0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3979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7025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640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6051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830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5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798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1295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1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157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31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2946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2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0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3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7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50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8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0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87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25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9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8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3039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9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8945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2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6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416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</w:div>
        <w:div w:id="137003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7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2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8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6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8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225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23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68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851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764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77466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6771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794812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6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4291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14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3036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1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320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8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418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7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0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806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9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62084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7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366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6331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9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1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64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936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48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979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661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95423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644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6398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0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2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5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5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087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1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2844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4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8097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32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0848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5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2</Pages>
  <Words>313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a, Petteri</dc:creator>
  <cp:keywords/>
  <dc:description/>
  <cp:lastModifiedBy>Petteri Oura</cp:lastModifiedBy>
  <cp:revision>550</cp:revision>
  <cp:lastPrinted>2024-04-19T10:22:00Z</cp:lastPrinted>
  <dcterms:created xsi:type="dcterms:W3CDTF">2024-07-08T13:45:00Z</dcterms:created>
  <dcterms:modified xsi:type="dcterms:W3CDTF">2024-11-21T21:05:00Z</dcterms:modified>
</cp:coreProperties>
</file>